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F99E4" w14:textId="292A1549" w:rsidR="00BD00FD" w:rsidRPr="003A3607" w:rsidRDefault="0048354A">
      <w:pPr>
        <w:rPr>
          <w:rFonts w:ascii="Times New Roman" w:hAnsi="Times New Roman" w:cs="Times New Roman"/>
          <w:b/>
          <w:bCs/>
        </w:rPr>
      </w:pPr>
      <w:r w:rsidRPr="003A3607">
        <w:rPr>
          <w:rFonts w:ascii="Times New Roman" w:hAnsi="Times New Roman" w:cs="Times New Roman"/>
          <w:b/>
          <w:bCs/>
        </w:rPr>
        <w:t>SUPPLEMENTAL INFORMATION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107717277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9AC5B42" w14:textId="64FEA7AD" w:rsidR="003A3607" w:rsidRPr="003A3607" w:rsidRDefault="003A3607">
          <w:pPr>
            <w:pStyle w:val="TOCHeading"/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</w:pPr>
          <w:r w:rsidRPr="003A3607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  <w:t>Contents</w:t>
          </w:r>
        </w:p>
        <w:p w14:paraId="22E7F6D8" w14:textId="38B8987C" w:rsidR="003A3607" w:rsidRDefault="003A3607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93863625" w:history="1">
            <w:r w:rsidRPr="000649E9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Metho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386362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7F57078" w14:textId="479AEEBE" w:rsidR="003A3607" w:rsidRDefault="002E131A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3863626" w:history="1">
            <w:r w:rsidR="003A3607" w:rsidRPr="000649E9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Figure 1.  Flow diagram of study cohort.</w:t>
            </w:r>
            <w:r w:rsidR="003A3607">
              <w:rPr>
                <w:noProof/>
                <w:webHidden/>
              </w:rPr>
              <w:tab/>
            </w:r>
            <w:r w:rsidR="003A3607">
              <w:rPr>
                <w:noProof/>
                <w:webHidden/>
              </w:rPr>
              <w:fldChar w:fldCharType="begin"/>
            </w:r>
            <w:r w:rsidR="003A3607">
              <w:rPr>
                <w:noProof/>
                <w:webHidden/>
              </w:rPr>
              <w:instrText xml:space="preserve"> PAGEREF _Toc93863626 \h </w:instrText>
            </w:r>
            <w:r w:rsidR="003A3607">
              <w:rPr>
                <w:noProof/>
                <w:webHidden/>
              </w:rPr>
            </w:r>
            <w:r w:rsidR="003A3607">
              <w:rPr>
                <w:noProof/>
                <w:webHidden/>
              </w:rPr>
              <w:fldChar w:fldCharType="separate"/>
            </w:r>
            <w:r w:rsidR="003A3607">
              <w:rPr>
                <w:noProof/>
                <w:webHidden/>
              </w:rPr>
              <w:t>3</w:t>
            </w:r>
            <w:r w:rsidR="003A3607">
              <w:rPr>
                <w:noProof/>
                <w:webHidden/>
              </w:rPr>
              <w:fldChar w:fldCharType="end"/>
            </w:r>
          </w:hyperlink>
        </w:p>
        <w:p w14:paraId="5DE887AE" w14:textId="02E697D7" w:rsidR="003A3607" w:rsidRDefault="002E131A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3863627" w:history="1">
            <w:r w:rsidR="003A3607" w:rsidRPr="000649E9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1.  Clinical characteristics associated with Omicron infection in haemodialysis patients.</w:t>
            </w:r>
            <w:r w:rsidR="003A3607">
              <w:rPr>
                <w:noProof/>
                <w:webHidden/>
              </w:rPr>
              <w:tab/>
            </w:r>
            <w:r w:rsidR="003A3607">
              <w:rPr>
                <w:noProof/>
                <w:webHidden/>
              </w:rPr>
              <w:fldChar w:fldCharType="begin"/>
            </w:r>
            <w:r w:rsidR="003A3607">
              <w:rPr>
                <w:noProof/>
                <w:webHidden/>
              </w:rPr>
              <w:instrText xml:space="preserve"> PAGEREF _Toc93863627 \h </w:instrText>
            </w:r>
            <w:r w:rsidR="003A3607">
              <w:rPr>
                <w:noProof/>
                <w:webHidden/>
              </w:rPr>
            </w:r>
            <w:r w:rsidR="003A3607">
              <w:rPr>
                <w:noProof/>
                <w:webHidden/>
              </w:rPr>
              <w:fldChar w:fldCharType="separate"/>
            </w:r>
            <w:r w:rsidR="003A3607">
              <w:rPr>
                <w:noProof/>
                <w:webHidden/>
              </w:rPr>
              <w:t>4</w:t>
            </w:r>
            <w:r w:rsidR="003A3607">
              <w:rPr>
                <w:noProof/>
                <w:webHidden/>
              </w:rPr>
              <w:fldChar w:fldCharType="end"/>
            </w:r>
          </w:hyperlink>
        </w:p>
        <w:p w14:paraId="3CAA011E" w14:textId="217BCB36" w:rsidR="003A3607" w:rsidRDefault="002E131A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3863628" w:history="1">
            <w:r w:rsidR="003A3607" w:rsidRPr="000649E9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2.  Clinical characteristics associated with Omicron infection</w:t>
            </w:r>
            <w:r w:rsidR="003A3607">
              <w:rPr>
                <w:noProof/>
                <w:webHidden/>
              </w:rPr>
              <w:tab/>
            </w:r>
            <w:r w:rsidR="003A3607">
              <w:rPr>
                <w:noProof/>
                <w:webHidden/>
              </w:rPr>
              <w:fldChar w:fldCharType="begin"/>
            </w:r>
            <w:r w:rsidR="003A3607">
              <w:rPr>
                <w:noProof/>
                <w:webHidden/>
              </w:rPr>
              <w:instrText xml:space="preserve"> PAGEREF _Toc93863628 \h </w:instrText>
            </w:r>
            <w:r w:rsidR="003A3607">
              <w:rPr>
                <w:noProof/>
                <w:webHidden/>
              </w:rPr>
            </w:r>
            <w:r w:rsidR="003A3607">
              <w:rPr>
                <w:noProof/>
                <w:webHidden/>
              </w:rPr>
              <w:fldChar w:fldCharType="separate"/>
            </w:r>
            <w:r w:rsidR="003A3607">
              <w:rPr>
                <w:noProof/>
                <w:webHidden/>
              </w:rPr>
              <w:t>5</w:t>
            </w:r>
            <w:r w:rsidR="003A3607">
              <w:rPr>
                <w:noProof/>
                <w:webHidden/>
              </w:rPr>
              <w:fldChar w:fldCharType="end"/>
            </w:r>
          </w:hyperlink>
        </w:p>
        <w:p w14:paraId="60F9ACBF" w14:textId="42F8A098" w:rsidR="003A3607" w:rsidRDefault="002E131A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3863629" w:history="1">
            <w:r w:rsidR="003A3607" w:rsidRPr="000649E9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3.  Risk of SARS-CoV-2 infection by vaccination status and prior infection</w:t>
            </w:r>
            <w:r w:rsidR="003A3607">
              <w:rPr>
                <w:noProof/>
                <w:webHidden/>
              </w:rPr>
              <w:tab/>
            </w:r>
            <w:r w:rsidR="003A3607">
              <w:rPr>
                <w:noProof/>
                <w:webHidden/>
              </w:rPr>
              <w:fldChar w:fldCharType="begin"/>
            </w:r>
            <w:r w:rsidR="003A3607">
              <w:rPr>
                <w:noProof/>
                <w:webHidden/>
              </w:rPr>
              <w:instrText xml:space="preserve"> PAGEREF _Toc93863629 \h </w:instrText>
            </w:r>
            <w:r w:rsidR="003A3607">
              <w:rPr>
                <w:noProof/>
                <w:webHidden/>
              </w:rPr>
            </w:r>
            <w:r w:rsidR="003A3607">
              <w:rPr>
                <w:noProof/>
                <w:webHidden/>
              </w:rPr>
              <w:fldChar w:fldCharType="separate"/>
            </w:r>
            <w:r w:rsidR="003A3607">
              <w:rPr>
                <w:noProof/>
                <w:webHidden/>
              </w:rPr>
              <w:t>6</w:t>
            </w:r>
            <w:r w:rsidR="003A3607">
              <w:rPr>
                <w:noProof/>
                <w:webHidden/>
              </w:rPr>
              <w:fldChar w:fldCharType="end"/>
            </w:r>
          </w:hyperlink>
        </w:p>
        <w:p w14:paraId="6564F4D9" w14:textId="0B033583" w:rsidR="003A3607" w:rsidRDefault="002E131A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3863630" w:history="1">
            <w:r w:rsidR="003A3607" w:rsidRPr="000649E9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Figure S2.  Survival curve by vaccination status and prior infection</w:t>
            </w:r>
            <w:r w:rsidR="003A3607">
              <w:rPr>
                <w:noProof/>
                <w:webHidden/>
              </w:rPr>
              <w:tab/>
            </w:r>
            <w:r w:rsidR="003A3607">
              <w:rPr>
                <w:noProof/>
                <w:webHidden/>
              </w:rPr>
              <w:fldChar w:fldCharType="begin"/>
            </w:r>
            <w:r w:rsidR="003A3607">
              <w:rPr>
                <w:noProof/>
                <w:webHidden/>
              </w:rPr>
              <w:instrText xml:space="preserve"> PAGEREF _Toc93863630 \h </w:instrText>
            </w:r>
            <w:r w:rsidR="003A3607">
              <w:rPr>
                <w:noProof/>
                <w:webHidden/>
              </w:rPr>
            </w:r>
            <w:r w:rsidR="003A3607">
              <w:rPr>
                <w:noProof/>
                <w:webHidden/>
              </w:rPr>
              <w:fldChar w:fldCharType="separate"/>
            </w:r>
            <w:r w:rsidR="003A3607">
              <w:rPr>
                <w:noProof/>
                <w:webHidden/>
              </w:rPr>
              <w:t>7</w:t>
            </w:r>
            <w:r w:rsidR="003A3607">
              <w:rPr>
                <w:noProof/>
                <w:webHidden/>
              </w:rPr>
              <w:fldChar w:fldCharType="end"/>
            </w:r>
          </w:hyperlink>
        </w:p>
        <w:p w14:paraId="6D122463" w14:textId="0026A655" w:rsidR="003A3607" w:rsidRDefault="002E131A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3863631" w:history="1">
            <w:r w:rsidR="003A3607" w:rsidRPr="000649E9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4.  Treatments received by care setting</w:t>
            </w:r>
            <w:r w:rsidR="003A3607">
              <w:rPr>
                <w:noProof/>
                <w:webHidden/>
              </w:rPr>
              <w:tab/>
            </w:r>
            <w:r w:rsidR="003A3607">
              <w:rPr>
                <w:noProof/>
                <w:webHidden/>
              </w:rPr>
              <w:fldChar w:fldCharType="begin"/>
            </w:r>
            <w:r w:rsidR="003A3607">
              <w:rPr>
                <w:noProof/>
                <w:webHidden/>
              </w:rPr>
              <w:instrText xml:space="preserve"> PAGEREF _Toc93863631 \h </w:instrText>
            </w:r>
            <w:r w:rsidR="003A3607">
              <w:rPr>
                <w:noProof/>
                <w:webHidden/>
              </w:rPr>
            </w:r>
            <w:r w:rsidR="003A3607">
              <w:rPr>
                <w:noProof/>
                <w:webHidden/>
              </w:rPr>
              <w:fldChar w:fldCharType="separate"/>
            </w:r>
            <w:r w:rsidR="003A3607">
              <w:rPr>
                <w:noProof/>
                <w:webHidden/>
              </w:rPr>
              <w:t>8</w:t>
            </w:r>
            <w:r w:rsidR="003A3607">
              <w:rPr>
                <w:noProof/>
                <w:webHidden/>
              </w:rPr>
              <w:fldChar w:fldCharType="end"/>
            </w:r>
          </w:hyperlink>
        </w:p>
        <w:p w14:paraId="6C0AD7F5" w14:textId="5A74DE80" w:rsidR="003A3607" w:rsidRDefault="002E131A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3863632" w:history="1">
            <w:r w:rsidR="003A3607" w:rsidRPr="000649E9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5.  Vaccine eff</w:t>
            </w:r>
            <w:r w:rsidR="00423F7C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ectiveness</w:t>
            </w:r>
            <w:r w:rsidR="003A3607" w:rsidRPr="000649E9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 against hospitalisation by vaccination status and prior infection</w:t>
            </w:r>
            <w:r w:rsidR="003A3607">
              <w:rPr>
                <w:noProof/>
                <w:webHidden/>
              </w:rPr>
              <w:tab/>
            </w:r>
            <w:r w:rsidR="003A3607">
              <w:rPr>
                <w:noProof/>
                <w:webHidden/>
              </w:rPr>
              <w:fldChar w:fldCharType="begin"/>
            </w:r>
            <w:r w:rsidR="003A3607">
              <w:rPr>
                <w:noProof/>
                <w:webHidden/>
              </w:rPr>
              <w:instrText xml:space="preserve"> PAGEREF _Toc93863632 \h </w:instrText>
            </w:r>
            <w:r w:rsidR="003A3607">
              <w:rPr>
                <w:noProof/>
                <w:webHidden/>
              </w:rPr>
            </w:r>
            <w:r w:rsidR="003A3607">
              <w:rPr>
                <w:noProof/>
                <w:webHidden/>
              </w:rPr>
              <w:fldChar w:fldCharType="separate"/>
            </w:r>
            <w:r w:rsidR="003A3607">
              <w:rPr>
                <w:noProof/>
                <w:webHidden/>
              </w:rPr>
              <w:t>9</w:t>
            </w:r>
            <w:r w:rsidR="003A3607">
              <w:rPr>
                <w:noProof/>
                <w:webHidden/>
              </w:rPr>
              <w:fldChar w:fldCharType="end"/>
            </w:r>
          </w:hyperlink>
        </w:p>
        <w:p w14:paraId="521DEF4E" w14:textId="770BC4B7" w:rsidR="0048354A" w:rsidRDefault="003A3607">
          <w:r>
            <w:rPr>
              <w:b/>
              <w:bCs/>
              <w:noProof/>
            </w:rPr>
            <w:fldChar w:fldCharType="end"/>
          </w:r>
        </w:p>
      </w:sdtContent>
    </w:sdt>
    <w:p w14:paraId="7C6D2D82" w14:textId="2F377CC6" w:rsidR="0048354A" w:rsidRDefault="0048354A"/>
    <w:p w14:paraId="7EBA9596" w14:textId="77777777" w:rsidR="003A3607" w:rsidRDefault="003A3607"/>
    <w:p w14:paraId="79BF41FE" w14:textId="255702B2" w:rsidR="0048354A" w:rsidRPr="003A3607" w:rsidRDefault="0048354A" w:rsidP="003A3607">
      <w:pPr>
        <w:pStyle w:val="Heading2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0" w:name="_Toc93863625"/>
      <w:r w:rsidRPr="003A3607">
        <w:rPr>
          <w:rFonts w:ascii="Times New Roman" w:hAnsi="Times New Roman" w:cs="Times New Roman"/>
          <w:b/>
          <w:bCs/>
          <w:color w:val="auto"/>
          <w:sz w:val="22"/>
          <w:szCs w:val="22"/>
        </w:rPr>
        <w:t>M</w:t>
      </w:r>
      <w:r w:rsidR="003A3607">
        <w:rPr>
          <w:rFonts w:ascii="Times New Roman" w:hAnsi="Times New Roman" w:cs="Times New Roman"/>
          <w:b/>
          <w:bCs/>
          <w:color w:val="auto"/>
          <w:sz w:val="22"/>
          <w:szCs w:val="22"/>
        </w:rPr>
        <w:t>ethods</w:t>
      </w:r>
      <w:bookmarkEnd w:id="0"/>
    </w:p>
    <w:p w14:paraId="2665F8C5" w14:textId="77777777" w:rsidR="003A3607" w:rsidRPr="003A3607" w:rsidRDefault="003A3607" w:rsidP="003A3607"/>
    <w:p w14:paraId="3953AA7B" w14:textId="77777777" w:rsidR="0048354A" w:rsidRPr="00FA6969" w:rsidRDefault="0048354A" w:rsidP="0048354A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</w:rPr>
      </w:pPr>
      <w:r w:rsidRPr="00FA6969">
        <w:rPr>
          <w:rFonts w:ascii="Times New Roman" w:hAnsi="Times New Roman" w:cs="Times New Roman"/>
          <w:b/>
          <w:bCs/>
          <w:i/>
          <w:iCs/>
        </w:rPr>
        <w:t>Patient Selection</w:t>
      </w:r>
    </w:p>
    <w:p w14:paraId="59BFF83D" w14:textId="1C2E60F2" w:rsidR="0048354A" w:rsidRDefault="0048354A" w:rsidP="0048354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e-thousand, one-hundred and twenty-one patients who were receiving haemodialysis within</w:t>
      </w:r>
      <w:r w:rsidRPr="00C80550">
        <w:rPr>
          <w:rFonts w:ascii="Times New Roman" w:hAnsi="Times New Roman" w:cs="Times New Roman"/>
        </w:rPr>
        <w:t xml:space="preserve"> Imperial College Renal and Transplant Centre</w:t>
      </w:r>
      <w:r>
        <w:rPr>
          <w:rFonts w:ascii="Times New Roman" w:hAnsi="Times New Roman" w:cs="Times New Roman"/>
        </w:rPr>
        <w:t xml:space="preserve"> on the 1st December 2021, and were being prospectively studied as part of ‘</w:t>
      </w:r>
      <w:r w:rsidRPr="00C80550">
        <w:rPr>
          <w:rFonts w:ascii="Times New Roman" w:hAnsi="Times New Roman" w:cs="Times New Roman"/>
        </w:rPr>
        <w:t>The Impact of COVID-19 on Patients with Renal disease and Immunosuppressed Patients</w:t>
      </w:r>
      <w:r>
        <w:rPr>
          <w:rFonts w:ascii="Times New Roman" w:hAnsi="Times New Roman" w:cs="Times New Roman"/>
        </w:rPr>
        <w:t>’ study were included</w:t>
      </w:r>
      <w:r w:rsidRPr="00C8055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 </w:t>
      </w:r>
      <w:r w:rsidRPr="00C80550">
        <w:rPr>
          <w:rFonts w:ascii="Times New Roman" w:hAnsi="Times New Roman" w:cs="Times New Roman"/>
        </w:rPr>
        <w:t>The study was approved by the Health Research Authority, Research Ethics Committee (Reference: 20/WA/0123</w:t>
      </w:r>
      <w:r>
        <w:rPr>
          <w:rFonts w:ascii="Times New Roman" w:hAnsi="Times New Roman" w:cs="Times New Roman"/>
        </w:rPr>
        <w:t>).  All, infection events were captured until 16</w:t>
      </w:r>
      <w:r w:rsidRPr="00BB6C6A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January 2022, with clinical follow up until 23</w:t>
      </w:r>
      <w:r w:rsidRPr="0048354A">
        <w:rPr>
          <w:rFonts w:ascii="Times New Roman" w:hAnsi="Times New Roman" w:cs="Times New Roman"/>
          <w:vertAlign w:val="superscript"/>
        </w:rPr>
        <w:t>rd</w:t>
      </w:r>
      <w:r>
        <w:rPr>
          <w:rFonts w:ascii="Times New Roman" w:hAnsi="Times New Roman" w:cs="Times New Roman"/>
        </w:rPr>
        <w:t xml:space="preserve"> January 2022.  </w:t>
      </w:r>
      <w:r w:rsidRPr="00C80550">
        <w:rPr>
          <w:rFonts w:ascii="Times New Roman" w:hAnsi="Times New Roman" w:cs="Times New Roman"/>
        </w:rPr>
        <w:t xml:space="preserve">Clinical </w:t>
      </w:r>
      <w:r>
        <w:rPr>
          <w:rFonts w:ascii="Times New Roman" w:hAnsi="Times New Roman" w:cs="Times New Roman"/>
        </w:rPr>
        <w:t xml:space="preserve">and vaccine </w:t>
      </w:r>
      <w:r w:rsidRPr="00C80550">
        <w:rPr>
          <w:rFonts w:ascii="Times New Roman" w:hAnsi="Times New Roman" w:cs="Times New Roman"/>
        </w:rPr>
        <w:t xml:space="preserve">data were obtained from electronic </w:t>
      </w:r>
      <w:r>
        <w:rPr>
          <w:rFonts w:ascii="Times New Roman" w:hAnsi="Times New Roman" w:cs="Times New Roman"/>
        </w:rPr>
        <w:t xml:space="preserve">patient </w:t>
      </w:r>
      <w:r w:rsidRPr="00C80550">
        <w:rPr>
          <w:rFonts w:ascii="Times New Roman" w:hAnsi="Times New Roman" w:cs="Times New Roman"/>
        </w:rPr>
        <w:t>records</w:t>
      </w:r>
      <w:r>
        <w:rPr>
          <w:rFonts w:ascii="Times New Roman" w:hAnsi="Times New Roman" w:cs="Times New Roman"/>
        </w:rPr>
        <w:t xml:space="preserve"> and the institutional vaccine database, respectively.</w:t>
      </w:r>
    </w:p>
    <w:p w14:paraId="34A327E8" w14:textId="77777777" w:rsidR="0048354A" w:rsidRDefault="0048354A" w:rsidP="0048354A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color w:val="000000"/>
        </w:rPr>
      </w:pPr>
    </w:p>
    <w:p w14:paraId="723ED0C3" w14:textId="77777777" w:rsidR="0048354A" w:rsidRDefault="0048354A" w:rsidP="0048354A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color w:val="000000"/>
        </w:rPr>
      </w:pPr>
      <w:r w:rsidRPr="00C80550">
        <w:rPr>
          <w:rFonts w:ascii="Times New Roman" w:hAnsi="Times New Roman" w:cs="Times New Roman"/>
          <w:i/>
          <w:iCs/>
          <w:color w:val="000000"/>
        </w:rPr>
        <w:t>D</w:t>
      </w:r>
      <w:r>
        <w:rPr>
          <w:rFonts w:ascii="Times New Roman" w:hAnsi="Times New Roman" w:cs="Times New Roman"/>
          <w:i/>
          <w:iCs/>
          <w:color w:val="000000"/>
        </w:rPr>
        <w:t>etection of SARS-CoV-2</w:t>
      </w:r>
      <w:r w:rsidRPr="00C80550">
        <w:rPr>
          <w:rFonts w:ascii="Times New Roman" w:hAnsi="Times New Roman" w:cs="Times New Roman"/>
          <w:i/>
          <w:iCs/>
          <w:color w:val="000000"/>
        </w:rPr>
        <w:t xml:space="preserve"> infection</w:t>
      </w:r>
    </w:p>
    <w:p w14:paraId="6EDBAEBD" w14:textId="77777777" w:rsidR="0048354A" w:rsidRDefault="0048354A" w:rsidP="0048354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l patients underwent weekly screening for asymptomatic infection by </w:t>
      </w:r>
      <w:r w:rsidRPr="00C80550">
        <w:rPr>
          <w:rFonts w:ascii="Times New Roman" w:hAnsi="Times New Roman" w:cs="Times New Roman"/>
        </w:rPr>
        <w:t>nasopharyngeal swab</w:t>
      </w:r>
      <w:r>
        <w:rPr>
          <w:rFonts w:ascii="Times New Roman" w:hAnsi="Times New Roman" w:cs="Times New Roman"/>
        </w:rPr>
        <w:t>bing, with viral detection via</w:t>
      </w:r>
      <w:r w:rsidRPr="00C80550">
        <w:rPr>
          <w:rFonts w:ascii="Times New Roman" w:hAnsi="Times New Roman" w:cs="Times New Roman"/>
        </w:rPr>
        <w:t xml:space="preserve"> reverse-transcriptase polymerase chain reaction (RT-PCR</w:t>
      </w:r>
      <w:r>
        <w:rPr>
          <w:rFonts w:ascii="Times New Roman" w:hAnsi="Times New Roman" w:cs="Times New Roman"/>
        </w:rPr>
        <w:t xml:space="preserve">) assays.  In addition, patients underwent additional screening for infection if symptomatic.  The variant of interest, Omicron </w:t>
      </w:r>
      <w:r w:rsidRPr="001F0696">
        <w:rPr>
          <w:rFonts w:ascii="Times New Roman" w:hAnsi="Times New Roman" w:cs="Times New Roman"/>
        </w:rPr>
        <w:t>(B.1,1,529), was either detected by sequencing or latterly via the demonstration of S-gene drop out; infection was deemed of ‘probable Omicron infection’ if these criteria were not met, but overall percentage of sequenced cases within London was &gt;96%.</w:t>
      </w:r>
      <w:r>
        <w:t xml:space="preserve"> </w:t>
      </w:r>
      <w:r w:rsidRPr="001F0696">
        <w:rPr>
          <w:rFonts w:ascii="Times New Roman" w:hAnsi="Times New Roman" w:cs="Times New Roman"/>
          <w:color w:val="FF0000"/>
        </w:rPr>
        <w:t xml:space="preserve">  </w:t>
      </w:r>
      <w:r w:rsidRPr="001F0696">
        <w:rPr>
          <w:rFonts w:ascii="Times New Roman" w:hAnsi="Times New Roman" w:cs="Times New Roman"/>
        </w:rPr>
        <w:t>Reverse-transcriptase PCR was carried out using either the Thermofisher, Ceph</w:t>
      </w:r>
      <w:r>
        <w:rPr>
          <w:rFonts w:ascii="Times New Roman" w:hAnsi="Times New Roman" w:cs="Times New Roman"/>
        </w:rPr>
        <w:t>ei</w:t>
      </w:r>
      <w:r w:rsidRPr="001F0696">
        <w:rPr>
          <w:rFonts w:ascii="Times New Roman" w:hAnsi="Times New Roman" w:cs="Times New Roman"/>
        </w:rPr>
        <w:t xml:space="preserve">d or Roche assays.  </w:t>
      </w:r>
    </w:p>
    <w:p w14:paraId="7CCB8A0F" w14:textId="77777777" w:rsidR="0048354A" w:rsidRDefault="0048354A" w:rsidP="0048354A">
      <w:pPr>
        <w:spacing w:line="360" w:lineRule="auto"/>
        <w:jc w:val="both"/>
        <w:rPr>
          <w:rFonts w:ascii="Times New Roman" w:hAnsi="Times New Roman" w:cs="Times New Roman"/>
        </w:rPr>
      </w:pPr>
    </w:p>
    <w:p w14:paraId="277C55F7" w14:textId="77777777" w:rsidR="0048354A" w:rsidRDefault="0048354A" w:rsidP="0048354A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 w:rsidRPr="00C80550">
        <w:rPr>
          <w:rFonts w:ascii="Times New Roman" w:hAnsi="Times New Roman" w:cs="Times New Roman"/>
          <w:i/>
          <w:iCs/>
        </w:rPr>
        <w:lastRenderedPageBreak/>
        <w:t>SARS-CoV-2 antibody detection</w:t>
      </w:r>
    </w:p>
    <w:p w14:paraId="67FAA996" w14:textId="77777777" w:rsidR="0048354A" w:rsidRDefault="0048354A" w:rsidP="0048354A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outine serological screening of haemodialysis patients every 3-months started in June 2020, as previously described.  Serum was tested for antibodies to both the nucleocapsid protein (anti-NP) and spike protein (anti-S).  Anti-NP was tested using the Abbott Architect SARS-CoV-2 IgG 2 step chemiluminescent immunoassay (CMIA) according to manufacturer’s instructions.  This is a non-quantitative assay and samples were interpreted as positive or negative with a threshold index value of 1.4. The presence of anti-NP was used as a marker of natural infection. 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For vaccine responses, </w:t>
      </w:r>
      <w:r>
        <w:rPr>
          <w:rFonts w:ascii="Times New Roman" w:hAnsi="Times New Roman" w:cs="Times New Roman"/>
        </w:rPr>
        <w:t xml:space="preserve">anti-S IgG were assessed using the Abbott Architect SARS-CoV-2 IgG Quant II CMIA. Anti-S antibody titres are quantitative with a threshold value of 7.1 BAU/ml for positivity, and an upper level of detection of 5680 BAU/ml.  Prior to December 2020, patients were initially screened for anti-NP, </w:t>
      </w:r>
      <w:r w:rsidRPr="00D33220">
        <w:rPr>
          <w:rFonts w:ascii="Times New Roman" w:hAnsi="Times New Roman" w:cs="Times New Roman"/>
        </w:rPr>
        <w:t xml:space="preserve">and those with a subthreshold anti-NP index value (0.25-1.4), underwent </w:t>
      </w:r>
      <w:r w:rsidRPr="00D33220">
        <w:rPr>
          <w:rFonts w:ascii="Times New Roman" w:hAnsi="Times New Roman" w:cs="Times New Roman"/>
          <w:color w:val="000000"/>
          <w:shd w:val="clear" w:color="auto" w:fill="FFFFFF"/>
        </w:rPr>
        <w:t>confirmatory testing for natural infection by assessing for receptor binding domain (anti-RBD) antibodies.  This was performed using an in-house double binding antigen ELISA (Imperial Hybrid DABA; Imperial College London, London, UK), which detects total RBD antibodies</w:t>
      </w:r>
    </w:p>
    <w:p w14:paraId="1648DCED" w14:textId="77777777" w:rsidR="0048354A" w:rsidRPr="00387DCB" w:rsidRDefault="0048354A" w:rsidP="0048354A">
      <w:pPr>
        <w:pStyle w:val="NoSpacing"/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04502620" w14:textId="77777777" w:rsidR="0048354A" w:rsidRDefault="0048354A" w:rsidP="0048354A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color w:val="000000"/>
        </w:rPr>
      </w:pPr>
      <w:r w:rsidRPr="00C80550">
        <w:rPr>
          <w:rFonts w:ascii="Times New Roman" w:hAnsi="Times New Roman" w:cs="Times New Roman"/>
          <w:i/>
          <w:iCs/>
          <w:color w:val="000000"/>
        </w:rPr>
        <w:t>D</w:t>
      </w:r>
      <w:r>
        <w:rPr>
          <w:rFonts w:ascii="Times New Roman" w:hAnsi="Times New Roman" w:cs="Times New Roman"/>
          <w:i/>
          <w:iCs/>
          <w:color w:val="000000"/>
        </w:rPr>
        <w:t>efinition</w:t>
      </w:r>
      <w:r w:rsidRPr="00C80550">
        <w:rPr>
          <w:rFonts w:ascii="Times New Roman" w:hAnsi="Times New Roman" w:cs="Times New Roman"/>
          <w:i/>
          <w:iCs/>
          <w:color w:val="000000"/>
        </w:rPr>
        <w:t xml:space="preserve"> of </w:t>
      </w:r>
      <w:r>
        <w:rPr>
          <w:rFonts w:ascii="Times New Roman" w:hAnsi="Times New Roman" w:cs="Times New Roman"/>
          <w:i/>
          <w:iCs/>
          <w:color w:val="000000"/>
        </w:rPr>
        <w:t>prior SARS-CoV-2</w:t>
      </w:r>
      <w:r w:rsidRPr="00C80550">
        <w:rPr>
          <w:rFonts w:ascii="Times New Roman" w:hAnsi="Times New Roman" w:cs="Times New Roman"/>
          <w:i/>
          <w:iCs/>
          <w:color w:val="000000"/>
        </w:rPr>
        <w:t xml:space="preserve"> infection</w:t>
      </w:r>
    </w:p>
    <w:p w14:paraId="11D34BAE" w14:textId="77777777" w:rsidR="0048354A" w:rsidRDefault="0048354A" w:rsidP="0048354A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</w:rPr>
        <w:t xml:space="preserve">Prior exposure was defined by a history of infection </w:t>
      </w:r>
      <w:r w:rsidRPr="00C80550">
        <w:rPr>
          <w:rFonts w:ascii="Times New Roman" w:hAnsi="Times New Roman" w:cs="Times New Roman"/>
        </w:rPr>
        <w:t xml:space="preserve">confirmed through </w:t>
      </w:r>
      <w:r>
        <w:rPr>
          <w:rFonts w:ascii="Times New Roman" w:hAnsi="Times New Roman" w:cs="Times New Roman"/>
        </w:rPr>
        <w:t xml:space="preserve">viral detection from </w:t>
      </w:r>
      <w:r w:rsidRPr="00C80550">
        <w:rPr>
          <w:rFonts w:ascii="Times New Roman" w:hAnsi="Times New Roman" w:cs="Times New Roman"/>
        </w:rPr>
        <w:t>nasopharyngeal swab specimens</w:t>
      </w:r>
      <w:r>
        <w:rPr>
          <w:rFonts w:ascii="Times New Roman" w:hAnsi="Times New Roman" w:cs="Times New Roman"/>
        </w:rPr>
        <w:t>, via</w:t>
      </w:r>
      <w:r w:rsidRPr="00C80550">
        <w:rPr>
          <w:rFonts w:ascii="Times New Roman" w:hAnsi="Times New Roman" w:cs="Times New Roman"/>
        </w:rPr>
        <w:t xml:space="preserve"> reverse-transcriptase polymerase chain reaction (RT-PCR</w:t>
      </w:r>
      <w:r>
        <w:rPr>
          <w:rFonts w:ascii="Times New Roman" w:hAnsi="Times New Roman" w:cs="Times New Roman"/>
        </w:rPr>
        <w:t xml:space="preserve">) assays, or by serological assessment.  </w:t>
      </w:r>
    </w:p>
    <w:p w14:paraId="720B1292" w14:textId="77777777" w:rsidR="0048354A" w:rsidRPr="00FA6969" w:rsidRDefault="0048354A" w:rsidP="0048354A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i/>
          <w:iCs/>
        </w:rPr>
      </w:pPr>
    </w:p>
    <w:p w14:paraId="2DD46C5E" w14:textId="77777777" w:rsidR="0048354A" w:rsidRPr="00FA6969" w:rsidRDefault="0048354A" w:rsidP="0048354A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FA6969">
        <w:rPr>
          <w:rFonts w:ascii="Times New Roman" w:hAnsi="Times New Roman" w:cs="Times New Roman"/>
          <w:b/>
          <w:bCs/>
          <w:i/>
          <w:iCs/>
        </w:rPr>
        <w:t>Statistical Analysis</w:t>
      </w:r>
    </w:p>
    <w:p w14:paraId="2A487FD1" w14:textId="3A5C4FAA" w:rsidR="00900BFA" w:rsidRDefault="0048354A" w:rsidP="0048354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atistical analysis was conducted using Prism 9.0 (GraphPad Software Inc., San Diego, California). Unless otherwise stated, all data are reported as median with interquartile range (IQR).  T</w:t>
      </w:r>
      <w:r w:rsidRPr="00C80550">
        <w:rPr>
          <w:rFonts w:ascii="Times New Roman" w:hAnsi="Times New Roman" w:cs="Times New Roman"/>
        </w:rPr>
        <w:t>he Chi-squared test w</w:t>
      </w:r>
      <w:r>
        <w:rPr>
          <w:rFonts w:ascii="Times New Roman" w:hAnsi="Times New Roman" w:cs="Times New Roman"/>
        </w:rPr>
        <w:t>as</w:t>
      </w:r>
      <w:r w:rsidRPr="00C80550">
        <w:rPr>
          <w:rFonts w:ascii="Times New Roman" w:hAnsi="Times New Roman" w:cs="Times New Roman"/>
        </w:rPr>
        <w:t xml:space="preserve"> used for proportional assessments.  </w:t>
      </w:r>
      <w:r>
        <w:rPr>
          <w:rFonts w:ascii="Times New Roman" w:hAnsi="Times New Roman" w:cs="Times New Roman"/>
        </w:rPr>
        <w:t xml:space="preserve">The Mann-Whitney and Kruskal-Wallis tests were used to assess the difference between 2 or &gt;2 groups, with Dunn’s post-hoc test to compare individual groups. </w:t>
      </w:r>
    </w:p>
    <w:p w14:paraId="54317AA7" w14:textId="55A971B6" w:rsidR="0048354A" w:rsidRPr="006A3D8A" w:rsidRDefault="0048354A" w:rsidP="0048354A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Assessment of v</w:t>
      </w:r>
      <w:r w:rsidRPr="006A3D8A">
        <w:rPr>
          <w:rFonts w:ascii="Times New Roman" w:hAnsi="Times New Roman" w:cs="Times New Roman"/>
          <w:i/>
          <w:iCs/>
        </w:rPr>
        <w:t>accine eff</w:t>
      </w:r>
      <w:r w:rsidR="00423F7C">
        <w:rPr>
          <w:rFonts w:ascii="Times New Roman" w:hAnsi="Times New Roman" w:cs="Times New Roman"/>
          <w:i/>
          <w:iCs/>
        </w:rPr>
        <w:t>ectiveness</w:t>
      </w:r>
    </w:p>
    <w:p w14:paraId="093B4AA3" w14:textId="71776061" w:rsidR="0048354A" w:rsidRPr="00EC3022" w:rsidRDefault="0048354A" w:rsidP="0048354A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 w:rsidRPr="00EC3022">
        <w:rPr>
          <w:rFonts w:ascii="Times New Roman" w:hAnsi="Times New Roman" w:cs="Times New Roman"/>
        </w:rPr>
        <w:t xml:space="preserve">Reported outcomes included RT-PCR proven SARS-CoV-2 infection, hospitalisation, and death; death was recorded as SARS-CoV2 related if it occurred within 28 days of confirmed infection.  Patients who died of non-SARS-CoV2 related causes, and those who received a transplant during follow up, were censored at the time of death or transplant respectively.  Event rate for </w:t>
      </w:r>
      <w:r w:rsidR="00900BFA">
        <w:rPr>
          <w:rFonts w:ascii="Times New Roman" w:hAnsi="Times New Roman" w:cs="Times New Roman"/>
        </w:rPr>
        <w:t xml:space="preserve">infection </w:t>
      </w:r>
      <w:r w:rsidRPr="00EC3022">
        <w:rPr>
          <w:rFonts w:ascii="Times New Roman" w:hAnsi="Times New Roman" w:cs="Times New Roman"/>
        </w:rPr>
        <w:t>were reported as incidence per 1000-patient days at risk.  Cox proportional hazards models were used to determine adjusted hazard ratios (HR) for the first PCR-positive test post 14 days after last vaccine.  Patients were categorised by vaccination status on the 1</w:t>
      </w:r>
      <w:r w:rsidRPr="00EC3022">
        <w:rPr>
          <w:rFonts w:ascii="Times New Roman" w:hAnsi="Times New Roman" w:cs="Times New Roman"/>
          <w:vertAlign w:val="superscript"/>
        </w:rPr>
        <w:t>st</w:t>
      </w:r>
      <w:r w:rsidRPr="00EC3022">
        <w:rPr>
          <w:rFonts w:ascii="Times New Roman" w:hAnsi="Times New Roman" w:cs="Times New Roman"/>
        </w:rPr>
        <w:t xml:space="preserve"> December, as unvaccinated, partially vaccinated (2 vaccines) or boosted (3 vaccines).   Patients who received additional doses of a SAR-CoV-2 vaccine during the follow up period were censored at 14-days post inoculation.  Only 6 patients received a 4th vaccine </w:t>
      </w:r>
      <w:r w:rsidRPr="00EC3022">
        <w:rPr>
          <w:rFonts w:ascii="Times New Roman" w:hAnsi="Times New Roman" w:cs="Times New Roman"/>
        </w:rPr>
        <w:lastRenderedPageBreak/>
        <w:t>dose during the study period.  Vaccine eff</w:t>
      </w:r>
      <w:r w:rsidR="00423F7C">
        <w:rPr>
          <w:rFonts w:ascii="Times New Roman" w:hAnsi="Times New Roman" w:cs="Times New Roman"/>
        </w:rPr>
        <w:t>ectiveness</w:t>
      </w:r>
      <w:r w:rsidRPr="00EC3022">
        <w:rPr>
          <w:rFonts w:ascii="Times New Roman" w:hAnsi="Times New Roman" w:cs="Times New Roman"/>
        </w:rPr>
        <w:t xml:space="preserve"> (VE) was calculated using the formula VE=</w:t>
      </w:r>
      <w:r w:rsidR="009B5E4D">
        <w:rPr>
          <w:rFonts w:ascii="Times New Roman" w:hAnsi="Times New Roman" w:cs="Times New Roman"/>
        </w:rPr>
        <w:t xml:space="preserve"> </w:t>
      </w:r>
      <w:r w:rsidRPr="00EC3022">
        <w:rPr>
          <w:rFonts w:ascii="Times New Roman" w:hAnsi="Times New Roman" w:cs="Times New Roman"/>
        </w:rPr>
        <w:t xml:space="preserve">(1-adjusted HR) x100.  </w:t>
      </w:r>
    </w:p>
    <w:p w14:paraId="23D317AD" w14:textId="520922BA" w:rsidR="0048354A" w:rsidRDefault="0048354A"/>
    <w:p w14:paraId="438612CF" w14:textId="098C75DB" w:rsidR="009B5E4D" w:rsidRDefault="009B5E4D"/>
    <w:p w14:paraId="6C920030" w14:textId="381E2308" w:rsidR="009B5E4D" w:rsidRDefault="009B5E4D"/>
    <w:p w14:paraId="7732AB77" w14:textId="53834A86" w:rsidR="009B5E4D" w:rsidRPr="003A3607" w:rsidRDefault="009B5E4D" w:rsidP="003A3607">
      <w:pPr>
        <w:pStyle w:val="Heading2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1" w:name="_Toc93863626"/>
      <w:r w:rsidRPr="003A3607">
        <w:rPr>
          <w:rFonts w:ascii="Times New Roman" w:hAnsi="Times New Roman" w:cs="Times New Roman"/>
          <w:b/>
          <w:bCs/>
          <w:color w:val="auto"/>
          <w:sz w:val="22"/>
          <w:szCs w:val="22"/>
        </w:rPr>
        <w:t>Figure 1.  Flow diagram of study cohort.</w:t>
      </w:r>
      <w:bookmarkEnd w:id="1"/>
    </w:p>
    <w:p w14:paraId="6ECEC6DA" w14:textId="0DAF80AD" w:rsidR="009B5E4D" w:rsidRDefault="009B5E4D"/>
    <w:p w14:paraId="20E81A7B" w14:textId="027F8C67" w:rsidR="009B5E4D" w:rsidRDefault="009B5E4D">
      <w:r>
        <w:rPr>
          <w:noProof/>
        </w:rPr>
        <w:drawing>
          <wp:inline distT="0" distB="0" distL="0" distR="0" wp14:anchorId="5B1F4568" wp14:editId="0AA99AEA">
            <wp:extent cx="5589918" cy="4243388"/>
            <wp:effectExtent l="0" t="0" r="0" b="508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289" t="6943" r="20895" b="6933"/>
                    <a:stretch/>
                  </pic:blipFill>
                  <pic:spPr bwMode="auto">
                    <a:xfrm>
                      <a:off x="0" y="0"/>
                      <a:ext cx="5598909" cy="4250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E1A73F" w14:textId="77777777" w:rsidR="009B5E4D" w:rsidRDefault="009B5E4D">
      <w:pPr>
        <w:sectPr w:rsidR="009B5E4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87108D1" w14:textId="1CE08B65" w:rsidR="009B5E4D" w:rsidRPr="003A3607" w:rsidRDefault="009B5E4D" w:rsidP="003A3607">
      <w:pPr>
        <w:pStyle w:val="Heading2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2" w:name="_Toc93863627"/>
      <w:r w:rsidRPr="003A3607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 xml:space="preserve">Table </w:t>
      </w:r>
      <w:r w:rsidR="005D52CC" w:rsidRPr="003A3607">
        <w:rPr>
          <w:rFonts w:ascii="Times New Roman" w:hAnsi="Times New Roman" w:cs="Times New Roman"/>
          <w:b/>
          <w:bCs/>
          <w:color w:val="auto"/>
          <w:sz w:val="22"/>
          <w:szCs w:val="22"/>
        </w:rPr>
        <w:t>S</w:t>
      </w:r>
      <w:r w:rsidRPr="003A3607">
        <w:rPr>
          <w:rFonts w:ascii="Times New Roman" w:hAnsi="Times New Roman" w:cs="Times New Roman"/>
          <w:b/>
          <w:bCs/>
          <w:color w:val="auto"/>
          <w:sz w:val="22"/>
          <w:szCs w:val="22"/>
        </w:rPr>
        <w:t>1.  Clinical characteristics associated with Omicron infection in haemodialysis patients.</w:t>
      </w:r>
      <w:bookmarkEnd w:id="2"/>
    </w:p>
    <w:p w14:paraId="420D52CD" w14:textId="77777777" w:rsidR="009B5E4D" w:rsidRDefault="009B5E4D" w:rsidP="009B5E4D">
      <w:pPr>
        <w:rPr>
          <w:rFonts w:ascii="Times New Roman" w:hAnsi="Times New Roman" w:cs="Times New Roman"/>
          <w:b/>
          <w:bCs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789"/>
        <w:gridCol w:w="3302"/>
        <w:gridCol w:w="2835"/>
        <w:gridCol w:w="2693"/>
        <w:gridCol w:w="2329"/>
      </w:tblGrid>
      <w:tr w:rsidR="009B5E4D" w:rsidRPr="009B5E4D" w14:paraId="4EB0AE45" w14:textId="77777777" w:rsidTr="00F45E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gridSpan w:val="2"/>
          </w:tcPr>
          <w:p w14:paraId="6D3DFF87" w14:textId="77777777" w:rsidR="009B5E4D" w:rsidRPr="009B5E4D" w:rsidRDefault="009B5E4D" w:rsidP="00F45EC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2835" w:type="dxa"/>
          </w:tcPr>
          <w:p w14:paraId="7E80DD0B" w14:textId="77777777" w:rsidR="009B5E4D" w:rsidRPr="009B5E4D" w:rsidRDefault="009B5E4D" w:rsidP="00F45EC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Infection Free</w:t>
            </w:r>
          </w:p>
          <w:p w14:paraId="74B4D108" w14:textId="24F6E6FD" w:rsidR="009B5E4D" w:rsidRPr="009B5E4D" w:rsidRDefault="009B5E4D" w:rsidP="009B5E4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N=965 (%)</w:t>
            </w:r>
          </w:p>
        </w:tc>
        <w:tc>
          <w:tcPr>
            <w:tcW w:w="2693" w:type="dxa"/>
          </w:tcPr>
          <w:p w14:paraId="57C41159" w14:textId="77777777" w:rsidR="009B5E4D" w:rsidRPr="009B5E4D" w:rsidRDefault="009B5E4D" w:rsidP="00F45EC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Omicron Infection</w:t>
            </w:r>
          </w:p>
          <w:p w14:paraId="17DA5D79" w14:textId="77777777" w:rsidR="009B5E4D" w:rsidRPr="009B5E4D" w:rsidRDefault="009B5E4D" w:rsidP="00F45EC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N= 145 (%)</w:t>
            </w:r>
          </w:p>
        </w:tc>
        <w:tc>
          <w:tcPr>
            <w:tcW w:w="2329" w:type="dxa"/>
          </w:tcPr>
          <w:p w14:paraId="2F40B224" w14:textId="77777777" w:rsidR="009B5E4D" w:rsidRPr="009B5E4D" w:rsidRDefault="009B5E4D" w:rsidP="00F45EC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 xml:space="preserve">p value </w:t>
            </w:r>
          </w:p>
          <w:p w14:paraId="5FFED7FB" w14:textId="77777777" w:rsidR="009B5E4D" w:rsidRPr="009B5E4D" w:rsidRDefault="009B5E4D" w:rsidP="00F45EC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5E4D" w:rsidRPr="009B5E4D" w14:paraId="144EBD5B" w14:textId="77777777" w:rsidTr="00F45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6B1A7118" w14:textId="77777777" w:rsidR="009B5E4D" w:rsidRPr="009B5E4D" w:rsidRDefault="009B5E4D" w:rsidP="00F45EC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3302" w:type="dxa"/>
          </w:tcPr>
          <w:p w14:paraId="7071925D" w14:textId="77777777" w:rsidR="009B5E4D" w:rsidRPr="009B5E4D" w:rsidRDefault="009B5E4D" w:rsidP="00F45EC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14:paraId="7FDED985" w14:textId="4CFDBC73" w:rsidR="009B5E4D" w:rsidRPr="009B5E4D" w:rsidRDefault="009B5E4D" w:rsidP="00F45EC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835" w:type="dxa"/>
          </w:tcPr>
          <w:p w14:paraId="234BC7F1" w14:textId="77777777" w:rsidR="009B5E4D" w:rsidRPr="009B5E4D" w:rsidRDefault="009B5E4D" w:rsidP="00F45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595 (61.7)</w:t>
            </w:r>
          </w:p>
          <w:p w14:paraId="2D422F82" w14:textId="77777777" w:rsidR="009B5E4D" w:rsidRPr="009B5E4D" w:rsidRDefault="009B5E4D" w:rsidP="00F45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370 (38.3)</w:t>
            </w:r>
          </w:p>
        </w:tc>
        <w:tc>
          <w:tcPr>
            <w:tcW w:w="2693" w:type="dxa"/>
          </w:tcPr>
          <w:p w14:paraId="5F256897" w14:textId="77777777" w:rsidR="009B5E4D" w:rsidRPr="009B5E4D" w:rsidRDefault="009B5E4D" w:rsidP="00F45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84 (57.9)</w:t>
            </w:r>
          </w:p>
          <w:p w14:paraId="392A44F1" w14:textId="77777777" w:rsidR="009B5E4D" w:rsidRPr="009B5E4D" w:rsidRDefault="009B5E4D" w:rsidP="00F45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61 (42.1)</w:t>
            </w:r>
          </w:p>
        </w:tc>
        <w:tc>
          <w:tcPr>
            <w:tcW w:w="2329" w:type="dxa"/>
          </w:tcPr>
          <w:p w14:paraId="25A3B475" w14:textId="77777777" w:rsidR="009B5E4D" w:rsidRPr="009B5E4D" w:rsidRDefault="009B5E4D" w:rsidP="00F45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9B5E4D" w:rsidRPr="009B5E4D" w14:paraId="6842A2DA" w14:textId="77777777" w:rsidTr="00F45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2BC2FF29" w14:textId="77777777" w:rsidR="009B5E4D" w:rsidRPr="009B5E4D" w:rsidRDefault="009B5E4D" w:rsidP="00F45EC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  <w:p w14:paraId="72C39D16" w14:textId="77777777" w:rsidR="009B5E4D" w:rsidRPr="009B5E4D" w:rsidRDefault="009B5E4D" w:rsidP="00F45EC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2" w:type="dxa"/>
          </w:tcPr>
          <w:p w14:paraId="556E42FC" w14:textId="77777777" w:rsidR="009B5E4D" w:rsidRPr="009B5E4D" w:rsidRDefault="009B5E4D" w:rsidP="00F45EC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Years (Median)</w:t>
            </w:r>
          </w:p>
        </w:tc>
        <w:tc>
          <w:tcPr>
            <w:tcW w:w="2835" w:type="dxa"/>
          </w:tcPr>
          <w:p w14:paraId="020CB044" w14:textId="77777777" w:rsidR="009B5E4D" w:rsidRPr="009B5E4D" w:rsidRDefault="009B5E4D" w:rsidP="00F45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66 (56-76)</w:t>
            </w:r>
          </w:p>
        </w:tc>
        <w:tc>
          <w:tcPr>
            <w:tcW w:w="2693" w:type="dxa"/>
          </w:tcPr>
          <w:p w14:paraId="3BD2D7B3" w14:textId="77777777" w:rsidR="009B5E4D" w:rsidRPr="009B5E4D" w:rsidRDefault="009B5E4D" w:rsidP="00F45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61 (49-74)</w:t>
            </w:r>
          </w:p>
        </w:tc>
        <w:tc>
          <w:tcPr>
            <w:tcW w:w="2329" w:type="dxa"/>
          </w:tcPr>
          <w:p w14:paraId="22A9D44F" w14:textId="77777777" w:rsidR="009B5E4D" w:rsidRPr="009B5E4D" w:rsidRDefault="009B5E4D" w:rsidP="00F45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</w:rPr>
              <w:t>0.0035</w:t>
            </w:r>
          </w:p>
        </w:tc>
      </w:tr>
      <w:tr w:rsidR="009B5E4D" w:rsidRPr="009B5E4D" w14:paraId="0FD3C091" w14:textId="77777777" w:rsidTr="00F45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5F6E8253" w14:textId="77777777" w:rsidR="009B5E4D" w:rsidRPr="009B5E4D" w:rsidRDefault="009B5E4D" w:rsidP="00F45EC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3302" w:type="dxa"/>
          </w:tcPr>
          <w:p w14:paraId="2D8A9108" w14:textId="77777777" w:rsidR="009B5E4D" w:rsidRPr="009B5E4D" w:rsidRDefault="009B5E4D" w:rsidP="00F45EC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  <w:p w14:paraId="37EAA272" w14:textId="77777777" w:rsidR="009B5E4D" w:rsidRPr="009B5E4D" w:rsidRDefault="009B5E4D" w:rsidP="00F45EC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Black*</w:t>
            </w:r>
          </w:p>
          <w:p w14:paraId="3F66AE47" w14:textId="77777777" w:rsidR="009B5E4D" w:rsidRPr="009B5E4D" w:rsidRDefault="009B5E4D" w:rsidP="00F45EC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Indoasian</w:t>
            </w:r>
          </w:p>
          <w:p w14:paraId="5997A545" w14:textId="7B6B17D6" w:rsidR="009B5E4D" w:rsidRPr="009B5E4D" w:rsidRDefault="009B5E4D" w:rsidP="00F45EC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835" w:type="dxa"/>
          </w:tcPr>
          <w:p w14:paraId="29AC28E0" w14:textId="77777777" w:rsidR="009B5E4D" w:rsidRPr="009B5E4D" w:rsidRDefault="009B5E4D" w:rsidP="00F45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285 (29.5)</w:t>
            </w:r>
          </w:p>
          <w:p w14:paraId="4CA8E6ED" w14:textId="77777777" w:rsidR="009B5E4D" w:rsidRPr="009B5E4D" w:rsidRDefault="009B5E4D" w:rsidP="00F45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220 (22.8)</w:t>
            </w:r>
          </w:p>
          <w:p w14:paraId="06AFEBDE" w14:textId="77777777" w:rsidR="009B5E4D" w:rsidRPr="009B5E4D" w:rsidRDefault="009B5E4D" w:rsidP="00F45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340 (35.2)</w:t>
            </w:r>
          </w:p>
          <w:p w14:paraId="25F847FE" w14:textId="77777777" w:rsidR="009B5E4D" w:rsidRPr="009B5E4D" w:rsidRDefault="009B5E4D" w:rsidP="00F45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120 (12.4)</w:t>
            </w:r>
          </w:p>
        </w:tc>
        <w:tc>
          <w:tcPr>
            <w:tcW w:w="2693" w:type="dxa"/>
          </w:tcPr>
          <w:p w14:paraId="40EE926C" w14:textId="77777777" w:rsidR="009B5E4D" w:rsidRPr="009B5E4D" w:rsidRDefault="009B5E4D" w:rsidP="00F45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32 (22.1)</w:t>
            </w:r>
          </w:p>
          <w:p w14:paraId="1B740716" w14:textId="77777777" w:rsidR="009B5E4D" w:rsidRPr="009B5E4D" w:rsidRDefault="009B5E4D" w:rsidP="00F45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52 (35.9)</w:t>
            </w:r>
          </w:p>
          <w:p w14:paraId="4D40A644" w14:textId="77777777" w:rsidR="009B5E4D" w:rsidRPr="009B5E4D" w:rsidRDefault="009B5E4D" w:rsidP="00F45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41 (28.3)</w:t>
            </w:r>
          </w:p>
          <w:p w14:paraId="44375F49" w14:textId="77777777" w:rsidR="009B5E4D" w:rsidRPr="009B5E4D" w:rsidRDefault="009B5E4D" w:rsidP="00F45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20 (13.8)</w:t>
            </w:r>
          </w:p>
        </w:tc>
        <w:tc>
          <w:tcPr>
            <w:tcW w:w="2329" w:type="dxa"/>
          </w:tcPr>
          <w:p w14:paraId="4D1DEB2B" w14:textId="2278C3F2" w:rsidR="009B5E4D" w:rsidRPr="009B5E4D" w:rsidRDefault="009B5E4D" w:rsidP="00F45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</w:rPr>
              <w:t>0.0007</w:t>
            </w:r>
          </w:p>
        </w:tc>
      </w:tr>
      <w:tr w:rsidR="009B5E4D" w:rsidRPr="009B5E4D" w14:paraId="3DD23D9F" w14:textId="77777777" w:rsidTr="00F45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498F3C63" w14:textId="77777777" w:rsidR="009B5E4D" w:rsidRPr="009B5E4D" w:rsidRDefault="009B5E4D" w:rsidP="00F45EC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Cause of ESKD</w:t>
            </w:r>
          </w:p>
        </w:tc>
        <w:tc>
          <w:tcPr>
            <w:tcW w:w="3302" w:type="dxa"/>
          </w:tcPr>
          <w:p w14:paraId="170C8745" w14:textId="77777777" w:rsidR="009B5E4D" w:rsidRPr="009B5E4D" w:rsidRDefault="009B5E4D" w:rsidP="00F45EC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Polycystic kidney disease</w:t>
            </w:r>
          </w:p>
          <w:p w14:paraId="56AE2BB8" w14:textId="77777777" w:rsidR="009B5E4D" w:rsidRPr="009B5E4D" w:rsidRDefault="009B5E4D" w:rsidP="00F45EC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Glomerulonephritis*</w:t>
            </w:r>
          </w:p>
          <w:p w14:paraId="72D020E2" w14:textId="77777777" w:rsidR="009B5E4D" w:rsidRPr="009B5E4D" w:rsidRDefault="009B5E4D" w:rsidP="00F45EC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Diabetic nephropathy</w:t>
            </w:r>
          </w:p>
          <w:p w14:paraId="358A85A6" w14:textId="77777777" w:rsidR="009B5E4D" w:rsidRPr="009B5E4D" w:rsidRDefault="009B5E4D" w:rsidP="00F45EC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Urological</w:t>
            </w:r>
          </w:p>
          <w:p w14:paraId="1E35FB69" w14:textId="77777777" w:rsidR="009B5E4D" w:rsidRPr="009B5E4D" w:rsidRDefault="009B5E4D" w:rsidP="00F45EC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 xml:space="preserve">Unknown </w:t>
            </w:r>
          </w:p>
          <w:p w14:paraId="0855C0E4" w14:textId="567E793B" w:rsidR="009B5E4D" w:rsidRPr="009B5E4D" w:rsidRDefault="009B5E4D" w:rsidP="00F45EC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835" w:type="dxa"/>
          </w:tcPr>
          <w:p w14:paraId="5CD590BE" w14:textId="77777777" w:rsidR="009B5E4D" w:rsidRPr="009B5E4D" w:rsidRDefault="009B5E4D" w:rsidP="00F45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47 (4.9)</w:t>
            </w:r>
          </w:p>
          <w:p w14:paraId="081E9F6B" w14:textId="77777777" w:rsidR="009B5E4D" w:rsidRPr="009B5E4D" w:rsidRDefault="009B5E4D" w:rsidP="00F45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170 (17.6)</w:t>
            </w:r>
          </w:p>
          <w:p w14:paraId="19D68FE9" w14:textId="77777777" w:rsidR="009B5E4D" w:rsidRPr="009B5E4D" w:rsidRDefault="009B5E4D" w:rsidP="00F45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399 (41.3)</w:t>
            </w:r>
          </w:p>
          <w:p w14:paraId="575B8E6C" w14:textId="77777777" w:rsidR="009B5E4D" w:rsidRPr="009B5E4D" w:rsidRDefault="009B5E4D" w:rsidP="00F45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70 (7.3)</w:t>
            </w:r>
          </w:p>
          <w:p w14:paraId="6E73A896" w14:textId="77777777" w:rsidR="009B5E4D" w:rsidRPr="009B5E4D" w:rsidRDefault="009B5E4D" w:rsidP="00F45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187 (19.4)</w:t>
            </w:r>
          </w:p>
          <w:p w14:paraId="66177D26" w14:textId="77777777" w:rsidR="009B5E4D" w:rsidRPr="009B5E4D" w:rsidRDefault="009B5E4D" w:rsidP="00F45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92 (9.5)</w:t>
            </w:r>
          </w:p>
        </w:tc>
        <w:tc>
          <w:tcPr>
            <w:tcW w:w="2693" w:type="dxa"/>
          </w:tcPr>
          <w:p w14:paraId="2E2901FB" w14:textId="77777777" w:rsidR="009B5E4D" w:rsidRPr="009B5E4D" w:rsidRDefault="009B5E4D" w:rsidP="00F45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4 (2.8)</w:t>
            </w:r>
          </w:p>
          <w:p w14:paraId="763DD897" w14:textId="77777777" w:rsidR="009B5E4D" w:rsidRPr="009B5E4D" w:rsidRDefault="009B5E4D" w:rsidP="00F45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20 (13.8)</w:t>
            </w:r>
          </w:p>
          <w:p w14:paraId="3DAB13F7" w14:textId="77777777" w:rsidR="009B5E4D" w:rsidRPr="009B5E4D" w:rsidRDefault="009B5E4D" w:rsidP="00F45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65 (44.8)</w:t>
            </w:r>
          </w:p>
          <w:p w14:paraId="6729AEFD" w14:textId="77777777" w:rsidR="009B5E4D" w:rsidRPr="009B5E4D" w:rsidRDefault="009B5E4D" w:rsidP="00F45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6 (4.1)</w:t>
            </w:r>
          </w:p>
          <w:p w14:paraId="452B0BF5" w14:textId="77777777" w:rsidR="009B5E4D" w:rsidRPr="009B5E4D" w:rsidRDefault="009B5E4D" w:rsidP="00F45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39 (26.9)</w:t>
            </w:r>
          </w:p>
          <w:p w14:paraId="1F768CFF" w14:textId="77777777" w:rsidR="009B5E4D" w:rsidRPr="009B5E4D" w:rsidRDefault="009B5E4D" w:rsidP="00F45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11 (7.6)</w:t>
            </w:r>
          </w:p>
        </w:tc>
        <w:tc>
          <w:tcPr>
            <w:tcW w:w="2329" w:type="dxa"/>
          </w:tcPr>
          <w:p w14:paraId="220BE80F" w14:textId="017E7D15" w:rsidR="009B5E4D" w:rsidRPr="009B5E4D" w:rsidRDefault="009B5E4D" w:rsidP="00F45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67B5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9B5E4D" w:rsidRPr="009B5E4D" w14:paraId="413A6AE2" w14:textId="77777777" w:rsidTr="00F45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4592E31D" w14:textId="77777777" w:rsidR="009B5E4D" w:rsidRPr="009B5E4D" w:rsidRDefault="009B5E4D" w:rsidP="00F45EC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Previous transplant</w:t>
            </w:r>
          </w:p>
        </w:tc>
        <w:tc>
          <w:tcPr>
            <w:tcW w:w="3302" w:type="dxa"/>
          </w:tcPr>
          <w:p w14:paraId="2F1FAE05" w14:textId="77777777" w:rsidR="009B5E4D" w:rsidRPr="009B5E4D" w:rsidRDefault="009B5E4D" w:rsidP="00F45EC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D63D187" w14:textId="77777777" w:rsidR="009B5E4D" w:rsidRPr="009B5E4D" w:rsidRDefault="009B5E4D" w:rsidP="00F45EC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35" w:type="dxa"/>
          </w:tcPr>
          <w:p w14:paraId="296A0E79" w14:textId="77777777" w:rsidR="009B5E4D" w:rsidRPr="009B5E4D" w:rsidRDefault="009B5E4D" w:rsidP="00F45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190 (19.7)</w:t>
            </w:r>
          </w:p>
          <w:p w14:paraId="64B9F71F" w14:textId="77777777" w:rsidR="009B5E4D" w:rsidRPr="009B5E4D" w:rsidRDefault="009B5E4D" w:rsidP="00F45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775 (80.3)</w:t>
            </w:r>
          </w:p>
        </w:tc>
        <w:tc>
          <w:tcPr>
            <w:tcW w:w="2693" w:type="dxa"/>
          </w:tcPr>
          <w:p w14:paraId="4D4A3ED2" w14:textId="77777777" w:rsidR="009B5E4D" w:rsidRPr="009B5E4D" w:rsidRDefault="009B5E4D" w:rsidP="00F45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24 (16.6)</w:t>
            </w:r>
          </w:p>
          <w:p w14:paraId="3458E0F8" w14:textId="77777777" w:rsidR="009B5E4D" w:rsidRPr="009B5E4D" w:rsidRDefault="009B5E4D" w:rsidP="00F45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121 (83.4)</w:t>
            </w:r>
          </w:p>
        </w:tc>
        <w:tc>
          <w:tcPr>
            <w:tcW w:w="2329" w:type="dxa"/>
          </w:tcPr>
          <w:p w14:paraId="50BB6C66" w14:textId="77777777" w:rsidR="009B5E4D" w:rsidRPr="009B5E4D" w:rsidRDefault="009B5E4D" w:rsidP="00F45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9B5E4D" w:rsidRPr="009B5E4D" w14:paraId="29D1B445" w14:textId="77777777" w:rsidTr="00F45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5689A424" w14:textId="7470EEF6" w:rsidR="009B5E4D" w:rsidRPr="009B5E4D" w:rsidRDefault="009B5E4D" w:rsidP="009B5E4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Immunosuppression at time of vaccine</w:t>
            </w:r>
          </w:p>
        </w:tc>
        <w:tc>
          <w:tcPr>
            <w:tcW w:w="3302" w:type="dxa"/>
          </w:tcPr>
          <w:p w14:paraId="2B8C5C30" w14:textId="77777777" w:rsidR="009B5E4D" w:rsidRPr="009B5E4D" w:rsidRDefault="009B5E4D" w:rsidP="009B5E4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  <w:p w14:paraId="796AD071" w14:textId="3D3376D2" w:rsidR="009B5E4D" w:rsidRPr="009B5E4D" w:rsidRDefault="009B5E4D" w:rsidP="009B5E4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35" w:type="dxa"/>
          </w:tcPr>
          <w:p w14:paraId="5E4A45AC" w14:textId="77777777" w:rsidR="009B5E4D" w:rsidRPr="009B5E4D" w:rsidRDefault="009B5E4D" w:rsidP="009B5E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806 (83.5)</w:t>
            </w:r>
          </w:p>
          <w:p w14:paraId="11CB7750" w14:textId="625FC88D" w:rsidR="009B5E4D" w:rsidRPr="009B5E4D" w:rsidRDefault="009B5E4D" w:rsidP="009B5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159 (16.5)</w:t>
            </w:r>
          </w:p>
        </w:tc>
        <w:tc>
          <w:tcPr>
            <w:tcW w:w="2693" w:type="dxa"/>
          </w:tcPr>
          <w:p w14:paraId="0F9DA6BD" w14:textId="77777777" w:rsidR="009B5E4D" w:rsidRPr="009B5E4D" w:rsidRDefault="009B5E4D" w:rsidP="009B5E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123 (84.8)</w:t>
            </w:r>
          </w:p>
          <w:p w14:paraId="45AD0012" w14:textId="2E124826" w:rsidR="009B5E4D" w:rsidRPr="009B5E4D" w:rsidRDefault="009B5E4D" w:rsidP="009B5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22 (15.2)</w:t>
            </w:r>
          </w:p>
        </w:tc>
        <w:tc>
          <w:tcPr>
            <w:tcW w:w="2329" w:type="dxa"/>
          </w:tcPr>
          <w:p w14:paraId="18E87B5F" w14:textId="137144DA" w:rsidR="009B5E4D" w:rsidRPr="009B5E4D" w:rsidRDefault="009B5E4D" w:rsidP="009B5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9B5E4D" w:rsidRPr="009B5E4D" w14:paraId="5A6C7461" w14:textId="77777777" w:rsidTr="00F45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055D809F" w14:textId="77777777" w:rsidR="009B5E4D" w:rsidRPr="009B5E4D" w:rsidRDefault="009B5E4D" w:rsidP="009B5E4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3302" w:type="dxa"/>
          </w:tcPr>
          <w:p w14:paraId="6F1C0CEE" w14:textId="77777777" w:rsidR="009B5E4D" w:rsidRPr="009B5E4D" w:rsidRDefault="009B5E4D" w:rsidP="009B5E4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2228F701" w14:textId="77777777" w:rsidR="009B5E4D" w:rsidRPr="009B5E4D" w:rsidRDefault="009B5E4D" w:rsidP="009B5E4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35" w:type="dxa"/>
          </w:tcPr>
          <w:p w14:paraId="1898B49D" w14:textId="77777777" w:rsidR="009B5E4D" w:rsidRPr="009B5E4D" w:rsidRDefault="009B5E4D" w:rsidP="009B5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457 (47.4)</w:t>
            </w:r>
          </w:p>
          <w:p w14:paraId="355596F2" w14:textId="77777777" w:rsidR="009B5E4D" w:rsidRPr="009B5E4D" w:rsidRDefault="009B5E4D" w:rsidP="009B5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508 (52.6)</w:t>
            </w:r>
          </w:p>
        </w:tc>
        <w:tc>
          <w:tcPr>
            <w:tcW w:w="2693" w:type="dxa"/>
          </w:tcPr>
          <w:p w14:paraId="2F8C8653" w14:textId="77777777" w:rsidR="009B5E4D" w:rsidRPr="009B5E4D" w:rsidRDefault="009B5E4D" w:rsidP="009B5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71 (49.0)</w:t>
            </w:r>
          </w:p>
          <w:p w14:paraId="3D09F1C6" w14:textId="77777777" w:rsidR="009B5E4D" w:rsidRPr="009B5E4D" w:rsidRDefault="009B5E4D" w:rsidP="009B5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74 (51.0)</w:t>
            </w:r>
          </w:p>
        </w:tc>
        <w:tc>
          <w:tcPr>
            <w:tcW w:w="2329" w:type="dxa"/>
          </w:tcPr>
          <w:p w14:paraId="418D07AE" w14:textId="77777777" w:rsidR="009B5E4D" w:rsidRPr="009B5E4D" w:rsidRDefault="009B5E4D" w:rsidP="009B5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9B5E4D" w:rsidRPr="009B5E4D" w14:paraId="769987E0" w14:textId="77777777" w:rsidTr="00F45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0DB982BC" w14:textId="77777777" w:rsidR="009B5E4D" w:rsidRPr="009B5E4D" w:rsidRDefault="009B5E4D" w:rsidP="009B5E4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Prior SARS-CoV2 infection</w:t>
            </w:r>
          </w:p>
        </w:tc>
        <w:tc>
          <w:tcPr>
            <w:tcW w:w="3302" w:type="dxa"/>
          </w:tcPr>
          <w:p w14:paraId="20D92371" w14:textId="77777777" w:rsidR="009B5E4D" w:rsidRPr="009B5E4D" w:rsidRDefault="009B5E4D" w:rsidP="009B5E4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453161EB" w14:textId="77777777" w:rsidR="009B5E4D" w:rsidRPr="009B5E4D" w:rsidRDefault="009B5E4D" w:rsidP="009B5E4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35" w:type="dxa"/>
          </w:tcPr>
          <w:p w14:paraId="1286533C" w14:textId="77777777" w:rsidR="009B5E4D" w:rsidRPr="009B5E4D" w:rsidRDefault="009B5E4D" w:rsidP="009B5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449 (46.5)</w:t>
            </w:r>
          </w:p>
          <w:p w14:paraId="4633D6A0" w14:textId="77777777" w:rsidR="009B5E4D" w:rsidRPr="009B5E4D" w:rsidRDefault="009B5E4D" w:rsidP="009B5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516 (53.5)</w:t>
            </w:r>
          </w:p>
        </w:tc>
        <w:tc>
          <w:tcPr>
            <w:tcW w:w="2693" w:type="dxa"/>
          </w:tcPr>
          <w:p w14:paraId="4DBD89F2" w14:textId="77777777" w:rsidR="009B5E4D" w:rsidRPr="009B5E4D" w:rsidRDefault="009B5E4D" w:rsidP="009B5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82 (56.6)</w:t>
            </w:r>
          </w:p>
          <w:p w14:paraId="7B61F03D" w14:textId="77777777" w:rsidR="009B5E4D" w:rsidRPr="009B5E4D" w:rsidRDefault="009B5E4D" w:rsidP="009B5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63 (43.4)</w:t>
            </w:r>
          </w:p>
        </w:tc>
        <w:tc>
          <w:tcPr>
            <w:tcW w:w="2329" w:type="dxa"/>
          </w:tcPr>
          <w:p w14:paraId="774A4081" w14:textId="77777777" w:rsidR="009B5E4D" w:rsidRPr="009B5E4D" w:rsidRDefault="009B5E4D" w:rsidP="009B5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</w:rPr>
              <w:t>0.024</w:t>
            </w:r>
          </w:p>
        </w:tc>
      </w:tr>
      <w:tr w:rsidR="009B5E4D" w:rsidRPr="009B5E4D" w14:paraId="1A9376E2" w14:textId="77777777" w:rsidTr="00F45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7AFE95AE" w14:textId="77777777" w:rsidR="009B5E4D" w:rsidRPr="009B5E4D" w:rsidRDefault="009B5E4D" w:rsidP="009B5E4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Vaccination status</w:t>
            </w:r>
          </w:p>
        </w:tc>
        <w:tc>
          <w:tcPr>
            <w:tcW w:w="3302" w:type="dxa"/>
          </w:tcPr>
          <w:p w14:paraId="13C1376A" w14:textId="77777777" w:rsidR="009B5E4D" w:rsidRPr="009B5E4D" w:rsidRDefault="009B5E4D" w:rsidP="009B5E4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Unvaccinated</w:t>
            </w:r>
          </w:p>
          <w:p w14:paraId="76779314" w14:textId="77777777" w:rsidR="009B5E4D" w:rsidRPr="009B5E4D" w:rsidRDefault="009B5E4D" w:rsidP="009B5E4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Partially vaccinated</w:t>
            </w:r>
          </w:p>
          <w:p w14:paraId="64526199" w14:textId="77777777" w:rsidR="009B5E4D" w:rsidRPr="009B5E4D" w:rsidRDefault="009B5E4D" w:rsidP="009B5E4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Boosted</w:t>
            </w:r>
          </w:p>
        </w:tc>
        <w:tc>
          <w:tcPr>
            <w:tcW w:w="2835" w:type="dxa"/>
          </w:tcPr>
          <w:p w14:paraId="477703D2" w14:textId="77777777" w:rsidR="009B5E4D" w:rsidRPr="009B5E4D" w:rsidRDefault="009B5E4D" w:rsidP="009B5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55 (5.7)</w:t>
            </w:r>
          </w:p>
          <w:p w14:paraId="3BDA75F1" w14:textId="77777777" w:rsidR="009B5E4D" w:rsidRPr="009B5E4D" w:rsidRDefault="009B5E4D" w:rsidP="009B5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239 (24.8)</w:t>
            </w:r>
          </w:p>
          <w:p w14:paraId="46EB728C" w14:textId="77777777" w:rsidR="009B5E4D" w:rsidRPr="009B5E4D" w:rsidRDefault="009B5E4D" w:rsidP="009B5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671 (69.5)</w:t>
            </w:r>
          </w:p>
        </w:tc>
        <w:tc>
          <w:tcPr>
            <w:tcW w:w="2693" w:type="dxa"/>
          </w:tcPr>
          <w:p w14:paraId="51963016" w14:textId="77777777" w:rsidR="009B5E4D" w:rsidRPr="009B5E4D" w:rsidRDefault="009B5E4D" w:rsidP="009B5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15 (10.3)</w:t>
            </w:r>
          </w:p>
          <w:p w14:paraId="09BFA3EC" w14:textId="77777777" w:rsidR="009B5E4D" w:rsidRPr="009B5E4D" w:rsidRDefault="009B5E4D" w:rsidP="009B5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54 (37.2)</w:t>
            </w:r>
          </w:p>
          <w:p w14:paraId="180045BE" w14:textId="77777777" w:rsidR="009B5E4D" w:rsidRPr="009B5E4D" w:rsidRDefault="009B5E4D" w:rsidP="009B5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76 (52.4)</w:t>
            </w:r>
          </w:p>
        </w:tc>
        <w:tc>
          <w:tcPr>
            <w:tcW w:w="2329" w:type="dxa"/>
          </w:tcPr>
          <w:p w14:paraId="5D80358E" w14:textId="77777777" w:rsidR="009B5E4D" w:rsidRPr="009B5E4D" w:rsidRDefault="009B5E4D" w:rsidP="009B5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</w:rPr>
              <w:t>0.0002</w:t>
            </w:r>
          </w:p>
        </w:tc>
      </w:tr>
      <w:tr w:rsidR="009B5E4D" w:rsidRPr="009B5E4D" w14:paraId="5CEB32CA" w14:textId="77777777" w:rsidTr="00F45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26447DF7" w14:textId="6BDAA1A6" w:rsidR="009B5E4D" w:rsidRPr="009B5E4D" w:rsidRDefault="009B5E4D" w:rsidP="009B5E4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Vaccine type (2-doses)</w:t>
            </w:r>
            <w:r w:rsidR="002E131A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3302" w:type="dxa"/>
          </w:tcPr>
          <w:p w14:paraId="2CA1399C" w14:textId="77777777" w:rsidR="009B5E4D" w:rsidRPr="009B5E4D" w:rsidRDefault="009B5E4D" w:rsidP="009B5E4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BNT1262b2</w:t>
            </w:r>
          </w:p>
          <w:p w14:paraId="6CE7306B" w14:textId="0999C9AD" w:rsidR="002E131A" w:rsidRPr="009B5E4D" w:rsidRDefault="009B5E4D" w:rsidP="009B5E4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68590729"/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ChAdOx1</w:t>
            </w:r>
            <w:bookmarkEnd w:id="3"/>
          </w:p>
        </w:tc>
        <w:tc>
          <w:tcPr>
            <w:tcW w:w="2835" w:type="dxa"/>
          </w:tcPr>
          <w:p w14:paraId="7C39795F" w14:textId="77777777" w:rsidR="009B5E4D" w:rsidRPr="009B5E4D" w:rsidRDefault="009B5E4D" w:rsidP="009B5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495 (54.4)</w:t>
            </w:r>
          </w:p>
          <w:p w14:paraId="43F21F22" w14:textId="77777777" w:rsidR="009B5E4D" w:rsidRPr="009B5E4D" w:rsidRDefault="009B5E4D" w:rsidP="009B5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415 (45.6)</w:t>
            </w:r>
          </w:p>
        </w:tc>
        <w:tc>
          <w:tcPr>
            <w:tcW w:w="2693" w:type="dxa"/>
          </w:tcPr>
          <w:p w14:paraId="3AA12B4D" w14:textId="77777777" w:rsidR="009B5E4D" w:rsidRPr="009B5E4D" w:rsidRDefault="009B5E4D" w:rsidP="009B5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56 (43.1)</w:t>
            </w:r>
          </w:p>
          <w:p w14:paraId="5406FB8B" w14:textId="77777777" w:rsidR="009B5E4D" w:rsidRPr="009B5E4D" w:rsidRDefault="009B5E4D" w:rsidP="009B5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sz w:val="20"/>
                <w:szCs w:val="20"/>
              </w:rPr>
              <w:t>74 (56.9)</w:t>
            </w:r>
          </w:p>
        </w:tc>
        <w:tc>
          <w:tcPr>
            <w:tcW w:w="2329" w:type="dxa"/>
          </w:tcPr>
          <w:p w14:paraId="2AECE3C8" w14:textId="77777777" w:rsidR="009B5E4D" w:rsidRPr="009B5E4D" w:rsidRDefault="009B5E4D" w:rsidP="009B5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5E4D"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</w:rPr>
              <w:t>0.0156</w:t>
            </w:r>
          </w:p>
        </w:tc>
      </w:tr>
    </w:tbl>
    <w:p w14:paraId="7239F839" w14:textId="1DE76ABA" w:rsidR="009B5E4D" w:rsidRDefault="009B5E4D">
      <w:pPr>
        <w:rPr>
          <w:rFonts w:ascii="Times New Roman" w:hAnsi="Times New Roman" w:cs="Times New Roman"/>
          <w:sz w:val="20"/>
          <w:szCs w:val="20"/>
        </w:rPr>
      </w:pPr>
      <w:r w:rsidRPr="00B67B53">
        <w:rPr>
          <w:rFonts w:ascii="Times New Roman" w:hAnsi="Times New Roman" w:cs="Times New Roman"/>
          <w:sz w:val="20"/>
          <w:szCs w:val="20"/>
        </w:rPr>
        <w:t xml:space="preserve">*Comparator. </w:t>
      </w:r>
      <w:r w:rsidR="002E131A">
        <w:rPr>
          <w:rFonts w:ascii="Times New Roman" w:hAnsi="Times New Roman" w:cs="Times New Roman"/>
          <w:sz w:val="20"/>
          <w:szCs w:val="20"/>
        </w:rPr>
        <w:t>^Vaccinated patients only</w:t>
      </w:r>
    </w:p>
    <w:p w14:paraId="274BE11C" w14:textId="757509C4" w:rsidR="005D52CC" w:rsidRPr="003A3607" w:rsidRDefault="005D52CC" w:rsidP="003A3607">
      <w:pPr>
        <w:pStyle w:val="Heading2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4" w:name="_Toc93863628"/>
      <w:r w:rsidRPr="003A3607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>Table S2.  Clinical characteristics associated with Omicron infection</w:t>
      </w:r>
      <w:bookmarkEnd w:id="4"/>
    </w:p>
    <w:p w14:paraId="26048C35" w14:textId="77777777" w:rsidR="005D52CC" w:rsidRPr="00A73CF2" w:rsidRDefault="005D52CC" w:rsidP="005D52CC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1"/>
        <w:gridCol w:w="3523"/>
        <w:gridCol w:w="1842"/>
        <w:gridCol w:w="1843"/>
        <w:gridCol w:w="1985"/>
        <w:gridCol w:w="1616"/>
      </w:tblGrid>
      <w:tr w:rsidR="005D52CC" w14:paraId="20D3104F" w14:textId="77777777" w:rsidTr="00F45ECD">
        <w:trPr>
          <w:trHeight w:val="273"/>
        </w:trPr>
        <w:tc>
          <w:tcPr>
            <w:tcW w:w="2001" w:type="dxa"/>
            <w:vMerge w:val="restart"/>
          </w:tcPr>
          <w:p w14:paraId="044935CA" w14:textId="77777777" w:rsidR="005D52CC" w:rsidRPr="00556EE4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EE4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3523" w:type="dxa"/>
            <w:vMerge w:val="restart"/>
          </w:tcPr>
          <w:p w14:paraId="07A12F4C" w14:textId="77777777" w:rsidR="005D52CC" w:rsidRPr="00556EE4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EE4">
              <w:rPr>
                <w:rFonts w:ascii="Times New Roman" w:hAnsi="Times New Roman" w:cs="Times New Roman"/>
                <w:b/>
                <w:bCs/>
              </w:rPr>
              <w:t>Reference Group</w:t>
            </w:r>
          </w:p>
        </w:tc>
        <w:tc>
          <w:tcPr>
            <w:tcW w:w="3685" w:type="dxa"/>
            <w:gridSpan w:val="2"/>
          </w:tcPr>
          <w:p w14:paraId="4DA030D4" w14:textId="77777777" w:rsidR="005D52CC" w:rsidRPr="00556EE4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nadjusted</w:t>
            </w:r>
          </w:p>
        </w:tc>
        <w:tc>
          <w:tcPr>
            <w:tcW w:w="3601" w:type="dxa"/>
            <w:gridSpan w:val="2"/>
          </w:tcPr>
          <w:p w14:paraId="157E1407" w14:textId="77777777" w:rsidR="005D52CC" w:rsidRPr="00556EE4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justed</w:t>
            </w:r>
          </w:p>
        </w:tc>
      </w:tr>
      <w:tr w:rsidR="005D52CC" w14:paraId="7D4E3E18" w14:textId="77777777" w:rsidTr="00F45ECD">
        <w:trPr>
          <w:trHeight w:val="273"/>
        </w:trPr>
        <w:tc>
          <w:tcPr>
            <w:tcW w:w="2001" w:type="dxa"/>
            <w:vMerge/>
          </w:tcPr>
          <w:p w14:paraId="5C257047" w14:textId="77777777" w:rsidR="005D52CC" w:rsidRPr="00556EE4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23" w:type="dxa"/>
            <w:vMerge/>
          </w:tcPr>
          <w:p w14:paraId="23513BDF" w14:textId="77777777" w:rsidR="005D52CC" w:rsidRPr="00556EE4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2" w:type="dxa"/>
          </w:tcPr>
          <w:p w14:paraId="7E7298F3" w14:textId="2B9ACFD9" w:rsidR="005D52CC" w:rsidRPr="00556EE4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</w:t>
            </w:r>
            <w:r w:rsidRPr="00556EE4">
              <w:rPr>
                <w:rFonts w:ascii="Times New Roman" w:hAnsi="Times New Roman" w:cs="Times New Roman"/>
                <w:b/>
                <w:bCs/>
              </w:rPr>
              <w:t>R (95% CI)</w:t>
            </w:r>
          </w:p>
        </w:tc>
        <w:tc>
          <w:tcPr>
            <w:tcW w:w="1843" w:type="dxa"/>
          </w:tcPr>
          <w:p w14:paraId="0D62924C" w14:textId="77777777" w:rsidR="005D52CC" w:rsidRPr="00556EE4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EE4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985" w:type="dxa"/>
          </w:tcPr>
          <w:p w14:paraId="1993365E" w14:textId="2C54A36C" w:rsidR="005D52CC" w:rsidRPr="00556EE4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</w:t>
            </w:r>
            <w:r w:rsidRPr="00556EE4">
              <w:rPr>
                <w:rFonts w:ascii="Times New Roman" w:hAnsi="Times New Roman" w:cs="Times New Roman"/>
                <w:b/>
                <w:bCs/>
              </w:rPr>
              <w:t>R (95% CI)</w:t>
            </w:r>
          </w:p>
        </w:tc>
        <w:tc>
          <w:tcPr>
            <w:tcW w:w="1616" w:type="dxa"/>
          </w:tcPr>
          <w:p w14:paraId="3F9975F0" w14:textId="77777777" w:rsidR="005D52CC" w:rsidRPr="00556EE4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EE4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5D52CC" w14:paraId="7D20A78E" w14:textId="77777777" w:rsidTr="00F45ECD">
        <w:trPr>
          <w:trHeight w:val="273"/>
        </w:trPr>
        <w:tc>
          <w:tcPr>
            <w:tcW w:w="2001" w:type="dxa"/>
          </w:tcPr>
          <w:p w14:paraId="3DB10A9E" w14:textId="77777777" w:rsidR="005D52CC" w:rsidRPr="00556EE4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523" w:type="dxa"/>
          </w:tcPr>
          <w:p w14:paraId="4BF11874" w14:textId="77777777" w:rsidR="005D52CC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65 years</w:t>
            </w:r>
          </w:p>
          <w:p w14:paraId="7B43F7CC" w14:textId="77777777" w:rsidR="005D52CC" w:rsidRPr="00556EE4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65 years</w:t>
            </w:r>
          </w:p>
        </w:tc>
        <w:tc>
          <w:tcPr>
            <w:tcW w:w="1842" w:type="dxa"/>
          </w:tcPr>
          <w:p w14:paraId="79864F42" w14:textId="77777777" w:rsidR="005D52CC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309B8473" w14:textId="77777777" w:rsidR="005D52CC" w:rsidRPr="00556EE4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 (0.45-0.88)</w:t>
            </w:r>
          </w:p>
        </w:tc>
        <w:tc>
          <w:tcPr>
            <w:tcW w:w="1843" w:type="dxa"/>
          </w:tcPr>
          <w:p w14:paraId="5934F1CA" w14:textId="77777777" w:rsidR="005D52CC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F2CAD32" w14:textId="77777777" w:rsidR="005D52CC" w:rsidRPr="00556EE4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985" w:type="dxa"/>
          </w:tcPr>
          <w:p w14:paraId="4FFD36B2" w14:textId="77777777" w:rsidR="005D52CC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0283B35" w14:textId="77777777" w:rsidR="005D52CC" w:rsidRPr="00556EE4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 (0.52-1.03)</w:t>
            </w:r>
          </w:p>
        </w:tc>
        <w:tc>
          <w:tcPr>
            <w:tcW w:w="1616" w:type="dxa"/>
          </w:tcPr>
          <w:p w14:paraId="62743359" w14:textId="77777777" w:rsidR="005D52CC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EE2C808" w14:textId="77777777" w:rsidR="005D52CC" w:rsidRPr="00556EE4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5</w:t>
            </w:r>
          </w:p>
        </w:tc>
      </w:tr>
      <w:tr w:rsidR="005D52CC" w14:paraId="47CB1276" w14:textId="77777777" w:rsidTr="00F45ECD">
        <w:trPr>
          <w:trHeight w:val="281"/>
        </w:trPr>
        <w:tc>
          <w:tcPr>
            <w:tcW w:w="2001" w:type="dxa"/>
          </w:tcPr>
          <w:p w14:paraId="68C8EBD1" w14:textId="77777777" w:rsidR="005D52CC" w:rsidRPr="00556EE4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3523" w:type="dxa"/>
          </w:tcPr>
          <w:p w14:paraId="7F0BAD3A" w14:textId="77777777" w:rsidR="005D52CC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</w:t>
            </w:r>
          </w:p>
          <w:p w14:paraId="7E019762" w14:textId="77777777" w:rsidR="005D52CC" w:rsidRPr="00556EE4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Black</w:t>
            </w:r>
          </w:p>
        </w:tc>
        <w:tc>
          <w:tcPr>
            <w:tcW w:w="1842" w:type="dxa"/>
          </w:tcPr>
          <w:p w14:paraId="1E197A9F" w14:textId="77777777" w:rsidR="005D52CC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5281EE84" w14:textId="77777777" w:rsidR="005D52CC" w:rsidRPr="00556EE4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 (0.39-0.77)</w:t>
            </w:r>
          </w:p>
        </w:tc>
        <w:tc>
          <w:tcPr>
            <w:tcW w:w="1843" w:type="dxa"/>
          </w:tcPr>
          <w:p w14:paraId="5DA8261A" w14:textId="77777777" w:rsidR="005D52CC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6CA9FB8" w14:textId="77777777" w:rsidR="005D52CC" w:rsidRPr="00556EE4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985" w:type="dxa"/>
          </w:tcPr>
          <w:p w14:paraId="765E1B60" w14:textId="77777777" w:rsidR="005D52CC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134D214C" w14:textId="77777777" w:rsidR="005D52CC" w:rsidRPr="00556EE4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 (0.44-0.90)</w:t>
            </w:r>
          </w:p>
        </w:tc>
        <w:tc>
          <w:tcPr>
            <w:tcW w:w="1616" w:type="dxa"/>
          </w:tcPr>
          <w:p w14:paraId="110317FC" w14:textId="77777777" w:rsidR="005D52CC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EBBDAF1" w14:textId="77777777" w:rsidR="005D52CC" w:rsidRPr="00556EE4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5D52CC" w14:paraId="19B1C969" w14:textId="77777777" w:rsidTr="00F45ECD">
        <w:trPr>
          <w:trHeight w:val="273"/>
        </w:trPr>
        <w:tc>
          <w:tcPr>
            <w:tcW w:w="2001" w:type="dxa"/>
          </w:tcPr>
          <w:p w14:paraId="54901A93" w14:textId="77777777" w:rsidR="005D52CC" w:rsidRPr="00556EE4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Immunosuppression</w:t>
            </w:r>
          </w:p>
        </w:tc>
        <w:tc>
          <w:tcPr>
            <w:tcW w:w="3523" w:type="dxa"/>
          </w:tcPr>
          <w:p w14:paraId="37584DD9" w14:textId="77777777" w:rsidR="005D52CC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  <w:p w14:paraId="51AF4C82" w14:textId="77777777" w:rsidR="005D52CC" w:rsidRPr="00556EE4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2" w:type="dxa"/>
          </w:tcPr>
          <w:p w14:paraId="4D16E66D" w14:textId="77777777" w:rsidR="005D52CC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0292BD37" w14:textId="77777777" w:rsidR="005D52CC" w:rsidRPr="00556EE4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(0.58-1.45)</w:t>
            </w:r>
          </w:p>
        </w:tc>
        <w:tc>
          <w:tcPr>
            <w:tcW w:w="1843" w:type="dxa"/>
          </w:tcPr>
          <w:p w14:paraId="5271A3BF" w14:textId="77777777" w:rsidR="005D52CC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CA3BC24" w14:textId="77777777" w:rsidR="005D52CC" w:rsidRPr="00556EE4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985" w:type="dxa"/>
          </w:tcPr>
          <w:p w14:paraId="26B52484" w14:textId="77777777" w:rsidR="005D52CC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075952E" w14:textId="460E1E81" w:rsidR="005D52CC" w:rsidRPr="00556EE4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16" w:type="dxa"/>
          </w:tcPr>
          <w:p w14:paraId="19E8F954" w14:textId="77777777" w:rsidR="005D52CC" w:rsidRPr="00556EE4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52CC" w14:paraId="4B5B9C5D" w14:textId="77777777" w:rsidTr="00F45ECD">
        <w:trPr>
          <w:trHeight w:val="273"/>
        </w:trPr>
        <w:tc>
          <w:tcPr>
            <w:tcW w:w="2001" w:type="dxa"/>
          </w:tcPr>
          <w:p w14:paraId="548875F8" w14:textId="77777777" w:rsidR="005D52CC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vaccines</w:t>
            </w:r>
          </w:p>
        </w:tc>
        <w:tc>
          <w:tcPr>
            <w:tcW w:w="3523" w:type="dxa"/>
          </w:tcPr>
          <w:p w14:paraId="1222871C" w14:textId="77777777" w:rsidR="005D52CC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vaccinated</w:t>
            </w:r>
          </w:p>
          <w:p w14:paraId="51A5F2BF" w14:textId="77777777" w:rsidR="005D52CC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ally vaccinated</w:t>
            </w:r>
          </w:p>
          <w:p w14:paraId="665E5E5A" w14:textId="77777777" w:rsidR="005D52CC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osted</w:t>
            </w:r>
          </w:p>
        </w:tc>
        <w:tc>
          <w:tcPr>
            <w:tcW w:w="1842" w:type="dxa"/>
          </w:tcPr>
          <w:p w14:paraId="4D56A226" w14:textId="77777777" w:rsidR="005D52CC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0F976486" w14:textId="77777777" w:rsidR="005D52CC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(0.54-1.72)</w:t>
            </w:r>
          </w:p>
          <w:p w14:paraId="3DF81E8E" w14:textId="77777777" w:rsidR="005D52CC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 (0.25-0.77)</w:t>
            </w:r>
          </w:p>
        </w:tc>
        <w:tc>
          <w:tcPr>
            <w:tcW w:w="1843" w:type="dxa"/>
          </w:tcPr>
          <w:p w14:paraId="72B8F810" w14:textId="77777777" w:rsidR="005D52CC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D116CC8" w14:textId="77777777" w:rsidR="005D52CC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  <w:p w14:paraId="60870EF1" w14:textId="77777777" w:rsidR="005D52CC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1985" w:type="dxa"/>
          </w:tcPr>
          <w:p w14:paraId="38552F09" w14:textId="77777777" w:rsidR="005D52CC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36FA2CEF" w14:textId="77777777" w:rsidR="005D52CC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60-1.91)</w:t>
            </w:r>
          </w:p>
          <w:p w14:paraId="369A9D4C" w14:textId="77777777" w:rsidR="005D52CC" w:rsidRPr="00556EE4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 (0.29-0.92)</w:t>
            </w:r>
          </w:p>
        </w:tc>
        <w:tc>
          <w:tcPr>
            <w:tcW w:w="1616" w:type="dxa"/>
          </w:tcPr>
          <w:p w14:paraId="64914998" w14:textId="77777777" w:rsidR="005D52CC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4C13605" w14:textId="77777777" w:rsidR="005D52CC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  <w:p w14:paraId="73422392" w14:textId="77777777" w:rsidR="005D52CC" w:rsidRPr="00556EE4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9</w:t>
            </w:r>
          </w:p>
        </w:tc>
      </w:tr>
      <w:tr w:rsidR="005D52CC" w14:paraId="091C4784" w14:textId="77777777" w:rsidTr="00F45ECD">
        <w:trPr>
          <w:trHeight w:val="273"/>
        </w:trPr>
        <w:tc>
          <w:tcPr>
            <w:tcW w:w="2001" w:type="dxa"/>
          </w:tcPr>
          <w:p w14:paraId="148A6D3C" w14:textId="77777777" w:rsidR="005D52CC" w:rsidRPr="00556EE4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 infection</w:t>
            </w:r>
          </w:p>
        </w:tc>
        <w:tc>
          <w:tcPr>
            <w:tcW w:w="3523" w:type="dxa"/>
          </w:tcPr>
          <w:p w14:paraId="1D8D5B49" w14:textId="77777777" w:rsidR="005D52CC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  <w:p w14:paraId="52F3B3BE" w14:textId="77777777" w:rsidR="005D52CC" w:rsidRPr="00556EE4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2" w:type="dxa"/>
          </w:tcPr>
          <w:p w14:paraId="6A437103" w14:textId="77777777" w:rsidR="005D52CC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38537CFF" w14:textId="77777777" w:rsidR="005D52CC" w:rsidRPr="00556EE4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 (0.50-0.96)</w:t>
            </w:r>
          </w:p>
        </w:tc>
        <w:tc>
          <w:tcPr>
            <w:tcW w:w="1843" w:type="dxa"/>
          </w:tcPr>
          <w:p w14:paraId="75EF149B" w14:textId="77777777" w:rsidR="005D52CC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FF67392" w14:textId="77777777" w:rsidR="005D52CC" w:rsidRPr="00556EE4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9</w:t>
            </w:r>
          </w:p>
        </w:tc>
        <w:tc>
          <w:tcPr>
            <w:tcW w:w="1985" w:type="dxa"/>
          </w:tcPr>
          <w:p w14:paraId="5CBC8C37" w14:textId="77777777" w:rsidR="005D52CC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485C14A3" w14:textId="77777777" w:rsidR="005D52CC" w:rsidRPr="00556EE4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 (0.45-0.87)</w:t>
            </w:r>
          </w:p>
        </w:tc>
        <w:tc>
          <w:tcPr>
            <w:tcW w:w="1616" w:type="dxa"/>
          </w:tcPr>
          <w:p w14:paraId="0F909852" w14:textId="77777777" w:rsidR="005D52CC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93032DE" w14:textId="77777777" w:rsidR="005D52CC" w:rsidRPr="00556EE4" w:rsidRDefault="005D52CC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9</w:t>
            </w:r>
          </w:p>
        </w:tc>
      </w:tr>
    </w:tbl>
    <w:p w14:paraId="38191893" w14:textId="3A0D5D78" w:rsidR="005D52CC" w:rsidRDefault="005D52CC">
      <w:pPr>
        <w:rPr>
          <w:rFonts w:ascii="Times New Roman" w:hAnsi="Times New Roman" w:cs="Times New Roman"/>
          <w:sz w:val="20"/>
          <w:szCs w:val="20"/>
        </w:rPr>
      </w:pPr>
    </w:p>
    <w:p w14:paraId="2DC79212" w14:textId="5C3B8F55" w:rsidR="00245C8F" w:rsidRDefault="00245C8F">
      <w:pPr>
        <w:rPr>
          <w:rFonts w:ascii="Times New Roman" w:hAnsi="Times New Roman" w:cs="Times New Roman"/>
          <w:sz w:val="20"/>
          <w:szCs w:val="20"/>
        </w:rPr>
      </w:pPr>
    </w:p>
    <w:p w14:paraId="58275A4F" w14:textId="77777777" w:rsidR="00245C8F" w:rsidRDefault="00245C8F">
      <w:pPr>
        <w:rPr>
          <w:rFonts w:ascii="Times New Roman" w:hAnsi="Times New Roman" w:cs="Times New Roman"/>
          <w:sz w:val="20"/>
          <w:szCs w:val="20"/>
        </w:rPr>
        <w:sectPr w:rsidR="00245C8F" w:rsidSect="009B5E4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3F6A510" w14:textId="3ED597C0" w:rsidR="00245C8F" w:rsidRPr="003A3607" w:rsidRDefault="00245C8F" w:rsidP="003A3607">
      <w:pPr>
        <w:pStyle w:val="Heading2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5" w:name="_Toc93863629"/>
      <w:r w:rsidRPr="003A3607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>Table S3.  Risk of SARS-CoV-2 infection by vaccination status and prior infection</w:t>
      </w:r>
      <w:bookmarkEnd w:id="5"/>
    </w:p>
    <w:p w14:paraId="232B7A4B" w14:textId="55FF450B" w:rsidR="00245C8F" w:rsidRDefault="00245C8F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14713" w:type="dxa"/>
        <w:tblLook w:val="04A0" w:firstRow="1" w:lastRow="0" w:firstColumn="1" w:lastColumn="0" w:noHBand="0" w:noVBand="1"/>
      </w:tblPr>
      <w:tblGrid>
        <w:gridCol w:w="2941"/>
        <w:gridCol w:w="3575"/>
        <w:gridCol w:w="2835"/>
        <w:gridCol w:w="2693"/>
        <w:gridCol w:w="2669"/>
      </w:tblGrid>
      <w:tr w:rsidR="007C63D7" w14:paraId="5390822A" w14:textId="12F4CBB9" w:rsidTr="00E04DFD">
        <w:trPr>
          <w:trHeight w:val="500"/>
        </w:trPr>
        <w:tc>
          <w:tcPr>
            <w:tcW w:w="2941" w:type="dxa"/>
          </w:tcPr>
          <w:p w14:paraId="205511DD" w14:textId="5F9699A0" w:rsidR="007C63D7" w:rsidRDefault="007C63D7" w:rsidP="00245C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EE4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3575" w:type="dxa"/>
          </w:tcPr>
          <w:p w14:paraId="7A9B1E14" w14:textId="2F9070C2" w:rsidR="007C63D7" w:rsidRDefault="007C63D7" w:rsidP="00245C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EE4">
              <w:rPr>
                <w:rFonts w:ascii="Times New Roman" w:hAnsi="Times New Roman" w:cs="Times New Roman"/>
                <w:b/>
                <w:bCs/>
              </w:rPr>
              <w:t>Reference Group</w:t>
            </w:r>
          </w:p>
        </w:tc>
        <w:tc>
          <w:tcPr>
            <w:tcW w:w="2835" w:type="dxa"/>
          </w:tcPr>
          <w:p w14:paraId="2BDDDA74" w14:textId="7E142C36" w:rsidR="007C63D7" w:rsidRDefault="007C63D7" w:rsidP="00245C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2693" w:type="dxa"/>
          </w:tcPr>
          <w:p w14:paraId="79127146" w14:textId="7FC2DBF5" w:rsidR="007C63D7" w:rsidRDefault="007C63D7" w:rsidP="00245C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669" w:type="dxa"/>
          </w:tcPr>
          <w:p w14:paraId="543824CA" w14:textId="19FC5889" w:rsidR="007C63D7" w:rsidRDefault="007C63D7" w:rsidP="00245C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ccine Efficacy</w:t>
            </w:r>
          </w:p>
        </w:tc>
      </w:tr>
      <w:tr w:rsidR="007C63D7" w14:paraId="54356B4A" w14:textId="08E83626" w:rsidTr="00E04DFD">
        <w:trPr>
          <w:trHeight w:val="2238"/>
        </w:trPr>
        <w:tc>
          <w:tcPr>
            <w:tcW w:w="2941" w:type="dxa"/>
          </w:tcPr>
          <w:p w14:paraId="69DE6949" w14:textId="7F4AEFDB" w:rsidR="007C63D7" w:rsidRPr="00245C8F" w:rsidRDefault="007C63D7" w:rsidP="00245C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5C8F">
              <w:rPr>
                <w:rFonts w:ascii="Times New Roman" w:hAnsi="Times New Roman" w:cs="Times New Roman"/>
                <w:b/>
                <w:bCs/>
              </w:rPr>
              <w:t>Vaccine type</w:t>
            </w:r>
          </w:p>
        </w:tc>
        <w:tc>
          <w:tcPr>
            <w:tcW w:w="3575" w:type="dxa"/>
          </w:tcPr>
          <w:p w14:paraId="78E0AE0D" w14:textId="77777777" w:rsidR="007C63D7" w:rsidRDefault="007C63D7" w:rsidP="00245C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vaccinated</w:t>
            </w:r>
          </w:p>
          <w:p w14:paraId="5E82257A" w14:textId="77777777" w:rsidR="007C63D7" w:rsidRDefault="007C63D7" w:rsidP="00245C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ally vaccinated-ChAdOx1</w:t>
            </w:r>
          </w:p>
          <w:p w14:paraId="41E4A3CB" w14:textId="77777777" w:rsidR="007C63D7" w:rsidRDefault="007C63D7" w:rsidP="00245C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ally vaccinated -BNT162b2</w:t>
            </w:r>
          </w:p>
          <w:p w14:paraId="7B6C80DA" w14:textId="77777777" w:rsidR="007C63D7" w:rsidRDefault="007C63D7" w:rsidP="00245C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osted – ChAdOx1</w:t>
            </w:r>
          </w:p>
          <w:p w14:paraId="147A022B" w14:textId="0C9830CC" w:rsidR="007C63D7" w:rsidRDefault="007C63D7" w:rsidP="00245C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Boosted – BNT162b2</w:t>
            </w:r>
          </w:p>
        </w:tc>
        <w:tc>
          <w:tcPr>
            <w:tcW w:w="2835" w:type="dxa"/>
          </w:tcPr>
          <w:p w14:paraId="4594B07D" w14:textId="77777777" w:rsidR="007C63D7" w:rsidRDefault="007C63D7" w:rsidP="00245C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744395F5" w14:textId="77777777" w:rsidR="007C63D7" w:rsidRDefault="007C63D7" w:rsidP="00245C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0.57-1.97)</w:t>
            </w:r>
          </w:p>
          <w:p w14:paraId="5FDCBD15" w14:textId="77777777" w:rsidR="007C63D7" w:rsidRDefault="007C63D7" w:rsidP="00245C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(0.43-1.62)</w:t>
            </w:r>
          </w:p>
          <w:p w14:paraId="324EA9D1" w14:textId="77777777" w:rsidR="007C63D7" w:rsidRDefault="007C63D7" w:rsidP="00245C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 (0.30-0.98)</w:t>
            </w:r>
          </w:p>
          <w:p w14:paraId="27B1EDA2" w14:textId="0ED592F1" w:rsidR="007C63D7" w:rsidRDefault="007C63D7" w:rsidP="00245C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34 (0.19-0.64)</w:t>
            </w:r>
          </w:p>
        </w:tc>
        <w:tc>
          <w:tcPr>
            <w:tcW w:w="2693" w:type="dxa"/>
          </w:tcPr>
          <w:p w14:paraId="3272DD20" w14:textId="77777777" w:rsidR="007C63D7" w:rsidRDefault="007C63D7" w:rsidP="00245C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7B99E997" w14:textId="77777777" w:rsidR="007C63D7" w:rsidRDefault="007C63D7" w:rsidP="00245C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  <w:p w14:paraId="5AA3454F" w14:textId="77777777" w:rsidR="007C63D7" w:rsidRDefault="007C63D7" w:rsidP="00245C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  <w:p w14:paraId="44A6C07D" w14:textId="77777777" w:rsidR="007C63D7" w:rsidRDefault="007C63D7" w:rsidP="00245C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</w:t>
            </w:r>
          </w:p>
          <w:p w14:paraId="6FF63AA9" w14:textId="4C335E9D" w:rsidR="007C63D7" w:rsidRDefault="007C63D7" w:rsidP="00245C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2669" w:type="dxa"/>
          </w:tcPr>
          <w:p w14:paraId="22AA853A" w14:textId="77777777" w:rsidR="007C63D7" w:rsidRDefault="007C63D7" w:rsidP="00245C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7C3D728" w14:textId="2F2202E2" w:rsidR="00DC39AB" w:rsidRDefault="00DC39AB" w:rsidP="00245C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2AB274C1" w14:textId="77777777" w:rsidR="00DC39AB" w:rsidRDefault="00DC39AB" w:rsidP="00245C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7C493F3C" w14:textId="5CF3C6BC" w:rsidR="00DC39AB" w:rsidRDefault="00DC39AB" w:rsidP="00245C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2-70)</w:t>
            </w:r>
          </w:p>
          <w:p w14:paraId="4F71FE56" w14:textId="578D7BEC" w:rsidR="00DC39AB" w:rsidRDefault="00DC39AB" w:rsidP="00245C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 (36-81)</w:t>
            </w:r>
          </w:p>
        </w:tc>
      </w:tr>
      <w:tr w:rsidR="007C63D7" w14:paraId="756213E8" w14:textId="6336FB5D" w:rsidTr="00E04DFD">
        <w:trPr>
          <w:trHeight w:val="2556"/>
        </w:trPr>
        <w:tc>
          <w:tcPr>
            <w:tcW w:w="2941" w:type="dxa"/>
          </w:tcPr>
          <w:p w14:paraId="2061E681" w14:textId="69C199C1" w:rsidR="007C63D7" w:rsidRPr="00245C8F" w:rsidRDefault="007C63D7" w:rsidP="00245C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5C8F">
              <w:rPr>
                <w:rFonts w:ascii="Times New Roman" w:hAnsi="Times New Roman" w:cs="Times New Roman"/>
                <w:b/>
                <w:bCs/>
              </w:rPr>
              <w:t>Vaccine plus prior infection</w:t>
            </w:r>
          </w:p>
        </w:tc>
        <w:tc>
          <w:tcPr>
            <w:tcW w:w="3575" w:type="dxa"/>
          </w:tcPr>
          <w:p w14:paraId="43347075" w14:textId="77777777" w:rsidR="007C63D7" w:rsidRDefault="007C63D7" w:rsidP="00245C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vaccinated</w:t>
            </w:r>
          </w:p>
          <w:p w14:paraId="4DCB0F32" w14:textId="77777777" w:rsidR="007C63D7" w:rsidRDefault="007C63D7" w:rsidP="00245C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vaccinated – prior infection</w:t>
            </w:r>
          </w:p>
          <w:p w14:paraId="0212D114" w14:textId="77777777" w:rsidR="007C63D7" w:rsidRDefault="007C63D7" w:rsidP="00245C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ally vaccinated</w:t>
            </w:r>
          </w:p>
          <w:p w14:paraId="26EB8C90" w14:textId="77777777" w:rsidR="007C63D7" w:rsidRDefault="007C63D7" w:rsidP="00245C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ally vaccinated – prior infection</w:t>
            </w:r>
          </w:p>
          <w:p w14:paraId="357C2ECE" w14:textId="08FB45F9" w:rsidR="007C63D7" w:rsidRDefault="007C63D7" w:rsidP="00245C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osted</w:t>
            </w:r>
          </w:p>
          <w:p w14:paraId="66D49690" w14:textId="781C720B" w:rsidR="007C63D7" w:rsidRDefault="007C63D7" w:rsidP="00245C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Boosted – prior infection</w:t>
            </w:r>
          </w:p>
        </w:tc>
        <w:tc>
          <w:tcPr>
            <w:tcW w:w="2835" w:type="dxa"/>
          </w:tcPr>
          <w:p w14:paraId="76500EB2" w14:textId="77777777" w:rsidR="007C63D7" w:rsidRDefault="007C63D7" w:rsidP="00245C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7850C8DC" w14:textId="77777777" w:rsidR="007C63D7" w:rsidRDefault="007C63D7" w:rsidP="00245C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 (0.18-1.47)</w:t>
            </w:r>
          </w:p>
          <w:p w14:paraId="4E36860C" w14:textId="77777777" w:rsidR="007C63D7" w:rsidRDefault="007C63D7" w:rsidP="00245C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(0.39-1.82)</w:t>
            </w:r>
          </w:p>
          <w:p w14:paraId="1CC16A61" w14:textId="77777777" w:rsidR="007C63D7" w:rsidRDefault="007C63D7" w:rsidP="00245C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 (0.30-1.38)</w:t>
            </w:r>
          </w:p>
          <w:p w14:paraId="431AD3EB" w14:textId="77777777" w:rsidR="007C63D7" w:rsidRDefault="007C63D7" w:rsidP="00245C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 (0.20-0.86)</w:t>
            </w:r>
          </w:p>
          <w:p w14:paraId="04A0F8E5" w14:textId="7740BF8D" w:rsidR="007C63D7" w:rsidRDefault="007C63D7" w:rsidP="00245C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23 (0.11-0.52)</w:t>
            </w:r>
          </w:p>
        </w:tc>
        <w:tc>
          <w:tcPr>
            <w:tcW w:w="2693" w:type="dxa"/>
          </w:tcPr>
          <w:p w14:paraId="0A01749E" w14:textId="77777777" w:rsidR="007C63D7" w:rsidRDefault="007C63D7" w:rsidP="00245C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74E3968E" w14:textId="77777777" w:rsidR="007C63D7" w:rsidRDefault="007C63D7" w:rsidP="00245C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  <w:p w14:paraId="5A13B886" w14:textId="77777777" w:rsidR="007C63D7" w:rsidRDefault="007C63D7" w:rsidP="00245C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  <w:p w14:paraId="419ADF18" w14:textId="77777777" w:rsidR="007C63D7" w:rsidRDefault="007C63D7" w:rsidP="00245C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  <w:p w14:paraId="6D6D8391" w14:textId="77777777" w:rsidR="007C63D7" w:rsidRDefault="007C63D7" w:rsidP="00245C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  <w:p w14:paraId="2E790FDB" w14:textId="1D5D4871" w:rsidR="007C63D7" w:rsidRDefault="007C63D7" w:rsidP="00245C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2669" w:type="dxa"/>
          </w:tcPr>
          <w:p w14:paraId="418B10B1" w14:textId="77777777" w:rsidR="007C63D7" w:rsidRDefault="007C63D7" w:rsidP="00245C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8A8E61E" w14:textId="77777777" w:rsidR="00DC39AB" w:rsidRDefault="00DC39AB" w:rsidP="00245C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50F8700E" w14:textId="77777777" w:rsidR="00DC39AB" w:rsidRDefault="00DC39AB" w:rsidP="00245C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54FB9BE3" w14:textId="77777777" w:rsidR="00DC39AB" w:rsidRDefault="00DC39AB" w:rsidP="00245C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06AD3473" w14:textId="77777777" w:rsidR="00DC39AB" w:rsidRDefault="00DC39AB" w:rsidP="00245C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14-80)</w:t>
            </w:r>
          </w:p>
          <w:p w14:paraId="4F55FB9F" w14:textId="10D21FDE" w:rsidR="00DC39AB" w:rsidRDefault="00DC39AB" w:rsidP="00245C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 (48-89)</w:t>
            </w:r>
          </w:p>
        </w:tc>
      </w:tr>
    </w:tbl>
    <w:p w14:paraId="3D08A0DF" w14:textId="03CBC8A2" w:rsidR="00245C8F" w:rsidRDefault="00245C8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BDC930B" w14:textId="1801DC93" w:rsidR="007C63D7" w:rsidRDefault="007C63D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A77A322" w14:textId="7ABA1DE0" w:rsidR="007C63D7" w:rsidRDefault="007C63D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1190200" w14:textId="476E9BEE" w:rsidR="007C63D7" w:rsidRDefault="007C63D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960E2CF" w14:textId="14EA07E1" w:rsidR="007C63D7" w:rsidRDefault="007C63D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13CECC5" w14:textId="49543DF2" w:rsidR="007C63D7" w:rsidRDefault="007C63D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FD95AD6" w14:textId="107E8921" w:rsidR="007C63D7" w:rsidRDefault="007C63D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15F721B" w14:textId="59A7C578" w:rsidR="007C63D7" w:rsidRPr="003A3607" w:rsidRDefault="007C63D7" w:rsidP="003A3607">
      <w:pPr>
        <w:pStyle w:val="Heading2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6" w:name="_Toc93863630"/>
      <w:r w:rsidRPr="003A3607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>Figure S2.  Survival curve by vaccination status and prior infection</w:t>
      </w:r>
      <w:bookmarkEnd w:id="6"/>
    </w:p>
    <w:p w14:paraId="6E65180C" w14:textId="77777777" w:rsidR="003A3607" w:rsidRDefault="003A3607" w:rsidP="00767E1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1CDC9ED" w14:textId="54F5A26D" w:rsidR="00767E19" w:rsidRPr="00767E19" w:rsidRDefault="00C02FD5" w:rsidP="00767E1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67E19">
        <w:rPr>
          <w:rFonts w:ascii="Times New Roman" w:hAnsi="Times New Roman" w:cs="Times New Roman"/>
          <w:sz w:val="20"/>
          <w:szCs w:val="20"/>
        </w:rPr>
        <w:t xml:space="preserve">There was no difference </w:t>
      </w:r>
      <w:r w:rsidR="00D76051" w:rsidRPr="00767E19">
        <w:rPr>
          <w:rFonts w:ascii="Times New Roman" w:hAnsi="Times New Roman" w:cs="Times New Roman"/>
          <w:sz w:val="20"/>
          <w:szCs w:val="20"/>
        </w:rPr>
        <w:t xml:space="preserve">in </w:t>
      </w:r>
      <w:r w:rsidRPr="00767E19">
        <w:rPr>
          <w:rFonts w:ascii="Times New Roman" w:hAnsi="Times New Roman" w:cs="Times New Roman"/>
          <w:sz w:val="20"/>
          <w:szCs w:val="20"/>
        </w:rPr>
        <w:t>i</w:t>
      </w:r>
      <w:r w:rsidR="00286076" w:rsidRPr="00767E19">
        <w:rPr>
          <w:rFonts w:ascii="Times New Roman" w:hAnsi="Times New Roman" w:cs="Times New Roman"/>
          <w:sz w:val="20"/>
          <w:szCs w:val="20"/>
        </w:rPr>
        <w:t>nfection events in unvaccinated patients</w:t>
      </w:r>
      <w:r w:rsidRPr="00767E19">
        <w:rPr>
          <w:rFonts w:ascii="Times New Roman" w:hAnsi="Times New Roman" w:cs="Times New Roman"/>
          <w:sz w:val="20"/>
          <w:szCs w:val="20"/>
        </w:rPr>
        <w:t xml:space="preserve"> compared</w:t>
      </w:r>
      <w:r w:rsidRPr="00767E1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767E19">
        <w:rPr>
          <w:rFonts w:ascii="Times New Roman" w:hAnsi="Times New Roman" w:cs="Times New Roman"/>
          <w:sz w:val="20"/>
          <w:szCs w:val="20"/>
        </w:rPr>
        <w:t>unvaccinated patients with prior infection</w:t>
      </w:r>
      <w:r w:rsidR="00286076" w:rsidRPr="00767E19">
        <w:rPr>
          <w:rFonts w:ascii="Times New Roman" w:hAnsi="Times New Roman" w:cs="Times New Roman"/>
          <w:sz w:val="20"/>
          <w:szCs w:val="20"/>
        </w:rPr>
        <w:t>, HR 0.53 (0.18-1.47), p=0.23</w:t>
      </w:r>
      <w:r w:rsidRPr="00767E19">
        <w:rPr>
          <w:rFonts w:ascii="Times New Roman" w:hAnsi="Times New Roman" w:cs="Times New Roman"/>
          <w:sz w:val="20"/>
          <w:szCs w:val="20"/>
        </w:rPr>
        <w:t xml:space="preserve">, partial vaccination in infection naïve patients, HR 0.81 (0.39-1.82), p=0.58 or </w:t>
      </w:r>
      <w:r w:rsidR="00D76051" w:rsidRPr="00767E19">
        <w:rPr>
          <w:rFonts w:ascii="Times New Roman" w:hAnsi="Times New Roman" w:cs="Times New Roman"/>
          <w:sz w:val="20"/>
          <w:szCs w:val="20"/>
        </w:rPr>
        <w:t xml:space="preserve">patients with </w:t>
      </w:r>
      <w:r w:rsidR="00286076" w:rsidRPr="00767E19">
        <w:rPr>
          <w:rFonts w:ascii="Times New Roman" w:hAnsi="Times New Roman" w:cs="Times New Roman"/>
          <w:sz w:val="20"/>
          <w:szCs w:val="20"/>
        </w:rPr>
        <w:t>partial vaccination</w:t>
      </w:r>
      <w:r w:rsidRPr="00767E19">
        <w:rPr>
          <w:rFonts w:ascii="Times New Roman" w:hAnsi="Times New Roman" w:cs="Times New Roman"/>
          <w:sz w:val="20"/>
          <w:szCs w:val="20"/>
        </w:rPr>
        <w:t xml:space="preserve"> </w:t>
      </w:r>
      <w:r w:rsidR="00D76051" w:rsidRPr="00767E19">
        <w:rPr>
          <w:rFonts w:ascii="Times New Roman" w:hAnsi="Times New Roman" w:cs="Times New Roman"/>
          <w:sz w:val="20"/>
          <w:szCs w:val="20"/>
        </w:rPr>
        <w:t>who were</w:t>
      </w:r>
      <w:r w:rsidRPr="00767E19">
        <w:rPr>
          <w:rFonts w:ascii="Times New Roman" w:hAnsi="Times New Roman" w:cs="Times New Roman"/>
          <w:sz w:val="20"/>
          <w:szCs w:val="20"/>
        </w:rPr>
        <w:t xml:space="preserve"> infection naïve</w:t>
      </w:r>
      <w:r w:rsidR="00286076" w:rsidRPr="00767E19">
        <w:rPr>
          <w:rFonts w:ascii="Times New Roman" w:hAnsi="Times New Roman" w:cs="Times New Roman"/>
          <w:sz w:val="20"/>
          <w:szCs w:val="20"/>
        </w:rPr>
        <w:t>, HR 0.62 (0.30-1.38), p=0.20</w:t>
      </w:r>
      <w:r w:rsidRPr="00767E19">
        <w:rPr>
          <w:rFonts w:ascii="Times New Roman" w:hAnsi="Times New Roman" w:cs="Times New Roman"/>
          <w:sz w:val="20"/>
          <w:szCs w:val="20"/>
        </w:rPr>
        <w:t xml:space="preserve">.   </w:t>
      </w:r>
      <w:r w:rsidR="00D76051" w:rsidRPr="00767E19">
        <w:rPr>
          <w:rFonts w:ascii="Times New Roman" w:hAnsi="Times New Roman" w:cs="Times New Roman"/>
          <w:sz w:val="20"/>
          <w:szCs w:val="20"/>
        </w:rPr>
        <w:t>Patients w</w:t>
      </w:r>
      <w:r w:rsidR="00767E19" w:rsidRPr="00767E19">
        <w:rPr>
          <w:rFonts w:ascii="Times New Roman" w:hAnsi="Times New Roman" w:cs="Times New Roman"/>
          <w:sz w:val="20"/>
          <w:szCs w:val="20"/>
        </w:rPr>
        <w:t>ho were boosted with or without prior infection experienced less Omicron infection episodes, HR 0.23 (0.11-0.52), p=0.0001 and HR 0.39 (0.20-0.86), p=0.01 respectively.</w:t>
      </w:r>
    </w:p>
    <w:p w14:paraId="28771C9C" w14:textId="6860A4FA" w:rsidR="007C63D7" w:rsidRDefault="007C63D7" w:rsidP="0028607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EA5F97D" w14:textId="4DE46383" w:rsidR="00767E19" w:rsidRDefault="0038190D" w:rsidP="0038190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38190D">
        <w:rPr>
          <w:rFonts w:ascii="Times New Roman" w:hAnsi="Times New Roman" w:cs="Times New Roman"/>
          <w:b/>
          <w:bCs/>
          <w:sz w:val="20"/>
          <w:szCs w:val="20"/>
        </w:rPr>
        <w:object w:dxaOrig="5865" w:dyaOrig="4118" w14:anchorId="32A43B5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1.25pt;height:302.65pt" o:ole="">
            <v:imagedata r:id="rId7" o:title=""/>
          </v:shape>
          <o:OLEObject Type="Embed" ProgID="Prism9.Document" ShapeID="_x0000_i1025" DrawAspect="Content" ObjectID="_1704553310" r:id="rId8"/>
        </w:object>
      </w:r>
    </w:p>
    <w:p w14:paraId="6D777665" w14:textId="77777777" w:rsidR="00A32A3E" w:rsidRDefault="00A32A3E" w:rsidP="0038190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  <w:sectPr w:rsidR="00A32A3E" w:rsidSect="00245C8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DCA85AF" w14:textId="1C4E0DE0" w:rsidR="00A32A3E" w:rsidRPr="003A3607" w:rsidRDefault="00A32A3E" w:rsidP="003A3607">
      <w:pPr>
        <w:pStyle w:val="Heading2"/>
        <w:rPr>
          <w:rFonts w:ascii="Times New Roman" w:hAnsi="Times New Roman" w:cs="Times New Roman"/>
          <w:b/>
          <w:bCs/>
          <w:sz w:val="22"/>
          <w:szCs w:val="22"/>
        </w:rPr>
      </w:pPr>
      <w:bookmarkStart w:id="7" w:name="_Toc93863631"/>
      <w:r w:rsidRPr="003A3607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>Table S4.  Treatments received by care setting</w:t>
      </w:r>
      <w:bookmarkEnd w:id="7"/>
    </w:p>
    <w:p w14:paraId="79770C15" w14:textId="67178D4B" w:rsidR="00A32A3E" w:rsidRDefault="00A32A3E" w:rsidP="00A32A3E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690" w:type="dxa"/>
        <w:tblLook w:val="04A0" w:firstRow="1" w:lastRow="0" w:firstColumn="1" w:lastColumn="0" w:noHBand="0" w:noVBand="1"/>
      </w:tblPr>
      <w:tblGrid>
        <w:gridCol w:w="4815"/>
        <w:gridCol w:w="2551"/>
        <w:gridCol w:w="2324"/>
      </w:tblGrid>
      <w:tr w:rsidR="00A32A3E" w:rsidRPr="00B1277B" w14:paraId="37092EB6" w14:textId="77777777" w:rsidTr="00A32A3E">
        <w:trPr>
          <w:trHeight w:val="293"/>
        </w:trPr>
        <w:tc>
          <w:tcPr>
            <w:tcW w:w="4815" w:type="dxa"/>
            <w:vMerge w:val="restart"/>
          </w:tcPr>
          <w:p w14:paraId="5FE9FB18" w14:textId="77777777" w:rsidR="00A32A3E" w:rsidRPr="00B1277B" w:rsidRDefault="00A32A3E" w:rsidP="00F45E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75" w:type="dxa"/>
            <w:gridSpan w:val="2"/>
          </w:tcPr>
          <w:p w14:paraId="2E52BC29" w14:textId="77777777" w:rsidR="00A32A3E" w:rsidRPr="00B1277B" w:rsidRDefault="00A32A3E" w:rsidP="00F45E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277B">
              <w:rPr>
                <w:rFonts w:ascii="Times New Roman" w:hAnsi="Times New Roman" w:cs="Times New Roman"/>
                <w:b/>
                <w:bCs/>
              </w:rPr>
              <w:t>Care Setting</w:t>
            </w:r>
          </w:p>
        </w:tc>
      </w:tr>
      <w:tr w:rsidR="00A32A3E" w:rsidRPr="00B1277B" w14:paraId="7284320C" w14:textId="77777777" w:rsidTr="00A32A3E">
        <w:trPr>
          <w:trHeight w:val="293"/>
        </w:trPr>
        <w:tc>
          <w:tcPr>
            <w:tcW w:w="4815" w:type="dxa"/>
            <w:vMerge/>
          </w:tcPr>
          <w:p w14:paraId="7651D055" w14:textId="77777777" w:rsidR="00A32A3E" w:rsidRPr="00B1277B" w:rsidRDefault="00A32A3E" w:rsidP="00F45E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3BB25360" w14:textId="77777777" w:rsidR="00A32A3E" w:rsidRPr="00B1277B" w:rsidRDefault="00A32A3E" w:rsidP="00F45E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277B">
              <w:rPr>
                <w:rFonts w:ascii="Times New Roman" w:hAnsi="Times New Roman" w:cs="Times New Roman"/>
                <w:b/>
                <w:bCs/>
              </w:rPr>
              <w:t>N=128</w:t>
            </w:r>
          </w:p>
        </w:tc>
        <w:tc>
          <w:tcPr>
            <w:tcW w:w="2324" w:type="dxa"/>
          </w:tcPr>
          <w:p w14:paraId="43356583" w14:textId="77777777" w:rsidR="00A32A3E" w:rsidRPr="00B1277B" w:rsidRDefault="00A32A3E" w:rsidP="00F45E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277B">
              <w:rPr>
                <w:rFonts w:ascii="Times New Roman" w:hAnsi="Times New Roman" w:cs="Times New Roman"/>
                <w:b/>
                <w:bCs/>
              </w:rPr>
              <w:t>N=17*</w:t>
            </w:r>
          </w:p>
        </w:tc>
      </w:tr>
      <w:tr w:rsidR="00A32A3E" w:rsidRPr="00B1277B" w14:paraId="40425911" w14:textId="77777777" w:rsidTr="00A32A3E">
        <w:trPr>
          <w:trHeight w:val="293"/>
        </w:trPr>
        <w:tc>
          <w:tcPr>
            <w:tcW w:w="4815" w:type="dxa"/>
          </w:tcPr>
          <w:p w14:paraId="5480DFEF" w14:textId="77777777" w:rsidR="00A32A3E" w:rsidRPr="00B1277B" w:rsidRDefault="00A32A3E" w:rsidP="00F45ECD">
            <w:pPr>
              <w:rPr>
                <w:rFonts w:ascii="Times New Roman" w:hAnsi="Times New Roman" w:cs="Times New Roman"/>
              </w:rPr>
            </w:pPr>
            <w:r w:rsidRPr="00B1277B">
              <w:rPr>
                <w:rFonts w:ascii="Times New Roman" w:hAnsi="Times New Roman" w:cs="Times New Roman"/>
              </w:rPr>
              <w:t>No directed therapy</w:t>
            </w:r>
          </w:p>
        </w:tc>
        <w:tc>
          <w:tcPr>
            <w:tcW w:w="2551" w:type="dxa"/>
          </w:tcPr>
          <w:p w14:paraId="6F1BAB1D" w14:textId="77777777" w:rsidR="00A32A3E" w:rsidRPr="00B1277B" w:rsidRDefault="00A32A3E" w:rsidP="00F45ECD">
            <w:pPr>
              <w:jc w:val="center"/>
              <w:rPr>
                <w:rFonts w:ascii="Times New Roman" w:hAnsi="Times New Roman" w:cs="Times New Roman"/>
              </w:rPr>
            </w:pPr>
            <w:r w:rsidRPr="00B1277B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6 (59.4%)</w:t>
            </w:r>
          </w:p>
        </w:tc>
        <w:tc>
          <w:tcPr>
            <w:tcW w:w="2324" w:type="dxa"/>
          </w:tcPr>
          <w:p w14:paraId="138068D4" w14:textId="77777777" w:rsidR="00A32A3E" w:rsidRPr="00B1277B" w:rsidRDefault="00A32A3E" w:rsidP="00F45EC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1277B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29.4)</w:t>
            </w:r>
            <w:r w:rsidRPr="00B1277B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A32A3E" w:rsidRPr="00B1277B" w14:paraId="5B319898" w14:textId="77777777" w:rsidTr="00A32A3E">
        <w:trPr>
          <w:trHeight w:val="293"/>
        </w:trPr>
        <w:tc>
          <w:tcPr>
            <w:tcW w:w="4815" w:type="dxa"/>
          </w:tcPr>
          <w:p w14:paraId="4C5FC907" w14:textId="77777777" w:rsidR="00A32A3E" w:rsidRPr="00B1277B" w:rsidRDefault="00A32A3E" w:rsidP="00F45ECD">
            <w:pPr>
              <w:rPr>
                <w:rFonts w:ascii="Times New Roman" w:hAnsi="Times New Roman" w:cs="Times New Roman"/>
              </w:rPr>
            </w:pPr>
            <w:r w:rsidRPr="00B1277B">
              <w:rPr>
                <w:rFonts w:ascii="Times New Roman" w:hAnsi="Times New Roman" w:cs="Times New Roman"/>
              </w:rPr>
              <w:t>Sotrovimab</w:t>
            </w:r>
          </w:p>
        </w:tc>
        <w:tc>
          <w:tcPr>
            <w:tcW w:w="2551" w:type="dxa"/>
          </w:tcPr>
          <w:p w14:paraId="11AFE1F2" w14:textId="77777777" w:rsidR="00A32A3E" w:rsidRPr="00B1277B" w:rsidRDefault="00A32A3E" w:rsidP="00F45ECD">
            <w:pPr>
              <w:jc w:val="center"/>
              <w:rPr>
                <w:rFonts w:ascii="Times New Roman" w:hAnsi="Times New Roman" w:cs="Times New Roman"/>
              </w:rPr>
            </w:pPr>
            <w:r w:rsidRPr="00B1277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6 (35.9%)</w:t>
            </w:r>
          </w:p>
        </w:tc>
        <w:tc>
          <w:tcPr>
            <w:tcW w:w="2324" w:type="dxa"/>
          </w:tcPr>
          <w:p w14:paraId="237BB092" w14:textId="77777777" w:rsidR="00A32A3E" w:rsidRPr="00B1277B" w:rsidRDefault="00A32A3E" w:rsidP="00F45ECD">
            <w:pPr>
              <w:jc w:val="center"/>
              <w:rPr>
                <w:rFonts w:ascii="Times New Roman" w:hAnsi="Times New Roman" w:cs="Times New Roman"/>
              </w:rPr>
            </w:pPr>
            <w:r w:rsidRPr="00B1277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1.8)</w:t>
            </w:r>
          </w:p>
        </w:tc>
      </w:tr>
      <w:tr w:rsidR="00A32A3E" w:rsidRPr="00B1277B" w14:paraId="22F4115B" w14:textId="77777777" w:rsidTr="00A32A3E">
        <w:trPr>
          <w:trHeight w:val="293"/>
        </w:trPr>
        <w:tc>
          <w:tcPr>
            <w:tcW w:w="4815" w:type="dxa"/>
          </w:tcPr>
          <w:p w14:paraId="18B7EAF8" w14:textId="77777777" w:rsidR="00A32A3E" w:rsidRPr="00B1277B" w:rsidRDefault="00A32A3E" w:rsidP="00F45ECD">
            <w:pPr>
              <w:rPr>
                <w:rFonts w:ascii="Times New Roman" w:hAnsi="Times New Roman" w:cs="Times New Roman"/>
              </w:rPr>
            </w:pPr>
            <w:r w:rsidRPr="00B1277B">
              <w:rPr>
                <w:rFonts w:ascii="Times New Roman" w:hAnsi="Times New Roman" w:cs="Times New Roman"/>
              </w:rPr>
              <w:t>Molnupiravir</w:t>
            </w:r>
          </w:p>
        </w:tc>
        <w:tc>
          <w:tcPr>
            <w:tcW w:w="2551" w:type="dxa"/>
          </w:tcPr>
          <w:p w14:paraId="62BDE736" w14:textId="77777777" w:rsidR="00A32A3E" w:rsidRPr="00B1277B" w:rsidRDefault="00A32A3E" w:rsidP="00F45ECD">
            <w:pPr>
              <w:jc w:val="center"/>
              <w:rPr>
                <w:rFonts w:ascii="Times New Roman" w:hAnsi="Times New Roman" w:cs="Times New Roman"/>
              </w:rPr>
            </w:pPr>
            <w:r w:rsidRPr="00B1277B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4.7%)</w:t>
            </w:r>
          </w:p>
        </w:tc>
        <w:tc>
          <w:tcPr>
            <w:tcW w:w="2324" w:type="dxa"/>
          </w:tcPr>
          <w:p w14:paraId="2A5BE885" w14:textId="77777777" w:rsidR="00A32A3E" w:rsidRPr="00B1277B" w:rsidRDefault="00A32A3E" w:rsidP="00F45E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2A3E" w:rsidRPr="00B1277B" w14:paraId="1F230D43" w14:textId="77777777" w:rsidTr="00A32A3E">
        <w:trPr>
          <w:trHeight w:val="293"/>
        </w:trPr>
        <w:tc>
          <w:tcPr>
            <w:tcW w:w="4815" w:type="dxa"/>
          </w:tcPr>
          <w:p w14:paraId="084A9E23" w14:textId="77777777" w:rsidR="00A32A3E" w:rsidRPr="00B1277B" w:rsidRDefault="00A32A3E" w:rsidP="00F45ECD">
            <w:pPr>
              <w:rPr>
                <w:rFonts w:ascii="Times New Roman" w:hAnsi="Times New Roman" w:cs="Times New Roman"/>
              </w:rPr>
            </w:pPr>
            <w:r w:rsidRPr="00B1277B">
              <w:rPr>
                <w:rFonts w:ascii="Times New Roman" w:hAnsi="Times New Roman" w:cs="Times New Roman"/>
              </w:rPr>
              <w:t>Dexamethasone</w:t>
            </w:r>
          </w:p>
        </w:tc>
        <w:tc>
          <w:tcPr>
            <w:tcW w:w="2551" w:type="dxa"/>
          </w:tcPr>
          <w:p w14:paraId="31A16288" w14:textId="77777777" w:rsidR="00A32A3E" w:rsidRPr="00B1277B" w:rsidRDefault="00A32A3E" w:rsidP="00F45E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</w:tcPr>
          <w:p w14:paraId="174DCFA1" w14:textId="77777777" w:rsidR="00A32A3E" w:rsidRPr="00B1277B" w:rsidRDefault="00A32A3E" w:rsidP="00F45EC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1277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7.6)</w:t>
            </w:r>
            <w:r w:rsidRPr="00B1277B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A32A3E" w:rsidRPr="00B1277B" w14:paraId="52E10A58" w14:textId="77777777" w:rsidTr="00A32A3E">
        <w:trPr>
          <w:trHeight w:val="293"/>
        </w:trPr>
        <w:tc>
          <w:tcPr>
            <w:tcW w:w="4815" w:type="dxa"/>
          </w:tcPr>
          <w:p w14:paraId="1EC0788B" w14:textId="77777777" w:rsidR="00A32A3E" w:rsidRPr="00B1277B" w:rsidRDefault="00A32A3E" w:rsidP="00F45ECD">
            <w:pPr>
              <w:rPr>
                <w:rFonts w:ascii="Times New Roman" w:hAnsi="Times New Roman" w:cs="Times New Roman"/>
              </w:rPr>
            </w:pPr>
            <w:r w:rsidRPr="00B1277B">
              <w:rPr>
                <w:rFonts w:ascii="Times New Roman" w:hAnsi="Times New Roman" w:cs="Times New Roman"/>
              </w:rPr>
              <w:t>Remdesivir</w:t>
            </w:r>
          </w:p>
        </w:tc>
        <w:tc>
          <w:tcPr>
            <w:tcW w:w="2551" w:type="dxa"/>
          </w:tcPr>
          <w:p w14:paraId="58DD1E9F" w14:textId="77777777" w:rsidR="00A32A3E" w:rsidRPr="00B1277B" w:rsidRDefault="00A32A3E" w:rsidP="00F45E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</w:tcPr>
          <w:p w14:paraId="35ECA775" w14:textId="77777777" w:rsidR="00A32A3E" w:rsidRPr="00B1277B" w:rsidRDefault="00A32A3E" w:rsidP="00F45ECD">
            <w:pPr>
              <w:jc w:val="center"/>
              <w:rPr>
                <w:rFonts w:ascii="Times New Roman" w:hAnsi="Times New Roman" w:cs="Times New Roman"/>
              </w:rPr>
            </w:pPr>
            <w:r w:rsidRPr="00B1277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5.9)</w:t>
            </w:r>
          </w:p>
        </w:tc>
      </w:tr>
      <w:tr w:rsidR="00A32A3E" w:rsidRPr="00B1277B" w14:paraId="644CF4C8" w14:textId="77777777" w:rsidTr="00A32A3E">
        <w:trPr>
          <w:trHeight w:val="293"/>
        </w:trPr>
        <w:tc>
          <w:tcPr>
            <w:tcW w:w="4815" w:type="dxa"/>
          </w:tcPr>
          <w:p w14:paraId="1E56BFD1" w14:textId="77777777" w:rsidR="00A32A3E" w:rsidRPr="00B1277B" w:rsidRDefault="00A32A3E" w:rsidP="00F45ECD">
            <w:pPr>
              <w:rPr>
                <w:rFonts w:ascii="Times New Roman" w:hAnsi="Times New Roman" w:cs="Times New Roman"/>
              </w:rPr>
            </w:pPr>
            <w:r w:rsidRPr="00B1277B">
              <w:rPr>
                <w:rFonts w:ascii="Times New Roman" w:hAnsi="Times New Roman" w:cs="Times New Roman"/>
              </w:rPr>
              <w:t>Dexamethasone plus Remdesivir</w:t>
            </w:r>
          </w:p>
        </w:tc>
        <w:tc>
          <w:tcPr>
            <w:tcW w:w="2551" w:type="dxa"/>
          </w:tcPr>
          <w:p w14:paraId="01097358" w14:textId="77777777" w:rsidR="00A32A3E" w:rsidRPr="00B1277B" w:rsidRDefault="00A32A3E" w:rsidP="00F45E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</w:tcPr>
          <w:p w14:paraId="629AB635" w14:textId="77777777" w:rsidR="00A32A3E" w:rsidRPr="00B1277B" w:rsidRDefault="00A32A3E" w:rsidP="00F45ECD">
            <w:pPr>
              <w:jc w:val="center"/>
              <w:rPr>
                <w:rFonts w:ascii="Times New Roman" w:hAnsi="Times New Roman" w:cs="Times New Roman"/>
              </w:rPr>
            </w:pPr>
            <w:r w:rsidRPr="00B1277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1.8)</w:t>
            </w:r>
          </w:p>
        </w:tc>
      </w:tr>
      <w:tr w:rsidR="00A32A3E" w:rsidRPr="00B1277B" w14:paraId="668C2FB1" w14:textId="77777777" w:rsidTr="00A32A3E">
        <w:trPr>
          <w:trHeight w:val="293"/>
        </w:trPr>
        <w:tc>
          <w:tcPr>
            <w:tcW w:w="4815" w:type="dxa"/>
          </w:tcPr>
          <w:p w14:paraId="775786AD" w14:textId="77777777" w:rsidR="00A32A3E" w:rsidRPr="00B1277B" w:rsidRDefault="00A32A3E" w:rsidP="00F45ECD">
            <w:pPr>
              <w:rPr>
                <w:rFonts w:ascii="Times New Roman" w:hAnsi="Times New Roman" w:cs="Times New Roman"/>
              </w:rPr>
            </w:pPr>
            <w:r w:rsidRPr="00B1277B">
              <w:rPr>
                <w:rFonts w:ascii="Times New Roman" w:hAnsi="Times New Roman" w:cs="Times New Roman"/>
              </w:rPr>
              <w:t>Sotrovimab plus Remdesivir</w:t>
            </w:r>
          </w:p>
        </w:tc>
        <w:tc>
          <w:tcPr>
            <w:tcW w:w="2551" w:type="dxa"/>
          </w:tcPr>
          <w:p w14:paraId="73D69BDF" w14:textId="77777777" w:rsidR="00A32A3E" w:rsidRPr="00B1277B" w:rsidRDefault="00A32A3E" w:rsidP="00F45E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</w:tcPr>
          <w:p w14:paraId="0B26B220" w14:textId="77777777" w:rsidR="00A32A3E" w:rsidRPr="00B1277B" w:rsidRDefault="00A32A3E" w:rsidP="00F45EC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1277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1.8)</w:t>
            </w:r>
            <w:r w:rsidRPr="00B1277B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A32A3E" w:rsidRPr="00B1277B" w14:paraId="24D55B66" w14:textId="77777777" w:rsidTr="00A32A3E">
        <w:trPr>
          <w:trHeight w:val="293"/>
        </w:trPr>
        <w:tc>
          <w:tcPr>
            <w:tcW w:w="4815" w:type="dxa"/>
          </w:tcPr>
          <w:p w14:paraId="2B0E90BD" w14:textId="77777777" w:rsidR="00A32A3E" w:rsidRPr="00B1277B" w:rsidRDefault="00A32A3E" w:rsidP="00F45ECD">
            <w:pPr>
              <w:rPr>
                <w:rFonts w:ascii="Times New Roman" w:hAnsi="Times New Roman" w:cs="Times New Roman"/>
              </w:rPr>
            </w:pPr>
            <w:r w:rsidRPr="00B1277B">
              <w:rPr>
                <w:rFonts w:ascii="Times New Roman" w:hAnsi="Times New Roman" w:cs="Times New Roman"/>
              </w:rPr>
              <w:t>Dexamethasone plus Remdesivir plus Sotrovimab</w:t>
            </w:r>
          </w:p>
        </w:tc>
        <w:tc>
          <w:tcPr>
            <w:tcW w:w="2551" w:type="dxa"/>
          </w:tcPr>
          <w:p w14:paraId="68D36AAA" w14:textId="77777777" w:rsidR="00A32A3E" w:rsidRPr="00B1277B" w:rsidRDefault="00A32A3E" w:rsidP="00F45E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</w:tcPr>
          <w:p w14:paraId="11AFEAF4" w14:textId="77777777" w:rsidR="00A32A3E" w:rsidRPr="00B1277B" w:rsidRDefault="00A32A3E" w:rsidP="00F45EC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1277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1.8)</w:t>
            </w:r>
            <w:r w:rsidRPr="00B1277B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</w:tbl>
    <w:p w14:paraId="6440C78E" w14:textId="77777777" w:rsidR="00A32A3E" w:rsidRPr="00A32A3E" w:rsidRDefault="00A32A3E" w:rsidP="00A32A3E">
      <w:pPr>
        <w:rPr>
          <w:rFonts w:ascii="Times New Roman" w:hAnsi="Times New Roman" w:cs="Times New Roman"/>
          <w:sz w:val="20"/>
          <w:szCs w:val="20"/>
        </w:rPr>
      </w:pPr>
      <w:r w:rsidRPr="00A32A3E">
        <w:rPr>
          <w:rFonts w:ascii="Times New Roman" w:hAnsi="Times New Roman" w:cs="Times New Roman"/>
          <w:sz w:val="20"/>
          <w:szCs w:val="20"/>
        </w:rPr>
        <w:t xml:space="preserve">*Including patients with nosocomial infection; </w:t>
      </w:r>
      <w:r w:rsidRPr="00A32A3E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A32A3E">
        <w:rPr>
          <w:rFonts w:ascii="Times New Roman" w:hAnsi="Times New Roman" w:cs="Times New Roman"/>
          <w:sz w:val="20"/>
          <w:szCs w:val="20"/>
        </w:rPr>
        <w:t>Patients who died</w:t>
      </w:r>
    </w:p>
    <w:p w14:paraId="0D946644" w14:textId="77777777" w:rsidR="00A32A3E" w:rsidRPr="00A32A3E" w:rsidRDefault="00A32A3E" w:rsidP="00A32A3E">
      <w:pPr>
        <w:rPr>
          <w:rFonts w:ascii="Times New Roman" w:hAnsi="Times New Roman" w:cs="Times New Roman"/>
          <w:b/>
          <w:bCs/>
        </w:rPr>
      </w:pPr>
    </w:p>
    <w:p w14:paraId="638CABD0" w14:textId="26A82813" w:rsidR="00A32A3E" w:rsidRDefault="00A32A3E" w:rsidP="00A32A3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F5F08D6" w14:textId="77777777" w:rsidR="00E04DFD" w:rsidRDefault="00E04DFD" w:rsidP="00A32A3E">
      <w:pPr>
        <w:rPr>
          <w:rFonts w:ascii="Times New Roman" w:hAnsi="Times New Roman" w:cs="Times New Roman"/>
          <w:b/>
          <w:bCs/>
          <w:sz w:val="20"/>
          <w:szCs w:val="20"/>
        </w:rPr>
        <w:sectPr w:rsidR="00E04DFD" w:rsidSect="00A32A3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8C50200" w14:textId="6A69DACC" w:rsidR="00E04DFD" w:rsidRPr="003A3607" w:rsidRDefault="00E04DFD" w:rsidP="003A3607">
      <w:pPr>
        <w:pStyle w:val="Heading2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8" w:name="_Toc93863632"/>
      <w:r w:rsidRPr="003A3607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>Table S5.  Vaccine eff</w:t>
      </w:r>
      <w:r w:rsidR="00423F7C">
        <w:rPr>
          <w:rFonts w:ascii="Times New Roman" w:hAnsi="Times New Roman" w:cs="Times New Roman"/>
          <w:b/>
          <w:bCs/>
          <w:color w:val="auto"/>
          <w:sz w:val="22"/>
          <w:szCs w:val="22"/>
        </w:rPr>
        <w:t>ectiveness</w:t>
      </w:r>
      <w:r w:rsidRPr="003A3607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against hospitalisation by vaccination status and prior infection</w:t>
      </w:r>
      <w:bookmarkEnd w:id="8"/>
    </w:p>
    <w:p w14:paraId="38EAB0FD" w14:textId="77777777" w:rsidR="00E04DFD" w:rsidRDefault="00E04DFD" w:rsidP="00E04DFD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14713" w:type="dxa"/>
        <w:tblLook w:val="04A0" w:firstRow="1" w:lastRow="0" w:firstColumn="1" w:lastColumn="0" w:noHBand="0" w:noVBand="1"/>
      </w:tblPr>
      <w:tblGrid>
        <w:gridCol w:w="2941"/>
        <w:gridCol w:w="3717"/>
        <w:gridCol w:w="2835"/>
        <w:gridCol w:w="2693"/>
        <w:gridCol w:w="2527"/>
      </w:tblGrid>
      <w:tr w:rsidR="00E04DFD" w14:paraId="7C152452" w14:textId="77777777" w:rsidTr="00E04DFD">
        <w:trPr>
          <w:trHeight w:val="500"/>
        </w:trPr>
        <w:tc>
          <w:tcPr>
            <w:tcW w:w="2941" w:type="dxa"/>
          </w:tcPr>
          <w:p w14:paraId="1E949E79" w14:textId="77777777" w:rsidR="00E04DFD" w:rsidRDefault="00E04DFD" w:rsidP="00F45E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EE4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3717" w:type="dxa"/>
          </w:tcPr>
          <w:p w14:paraId="46904326" w14:textId="77777777" w:rsidR="00E04DFD" w:rsidRDefault="00E04DFD" w:rsidP="00F45E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EE4">
              <w:rPr>
                <w:rFonts w:ascii="Times New Roman" w:hAnsi="Times New Roman" w:cs="Times New Roman"/>
                <w:b/>
                <w:bCs/>
              </w:rPr>
              <w:t>Reference Group</w:t>
            </w:r>
          </w:p>
        </w:tc>
        <w:tc>
          <w:tcPr>
            <w:tcW w:w="2835" w:type="dxa"/>
          </w:tcPr>
          <w:p w14:paraId="276CF5AD" w14:textId="77777777" w:rsidR="00E04DFD" w:rsidRDefault="00E04DFD" w:rsidP="00F45E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2693" w:type="dxa"/>
          </w:tcPr>
          <w:p w14:paraId="1A19C4C4" w14:textId="77777777" w:rsidR="00E04DFD" w:rsidRDefault="00E04DFD" w:rsidP="00F45E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527" w:type="dxa"/>
          </w:tcPr>
          <w:p w14:paraId="699E61A7" w14:textId="4FDC8D08" w:rsidR="00E04DFD" w:rsidRDefault="00E04DFD" w:rsidP="00F45E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ccine Eff</w:t>
            </w:r>
            <w:r w:rsidR="00A65D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tiveness</w:t>
            </w:r>
          </w:p>
        </w:tc>
      </w:tr>
      <w:tr w:rsidR="00E04DFD" w14:paraId="2029F9B3" w14:textId="77777777" w:rsidTr="002616A3">
        <w:trPr>
          <w:trHeight w:val="1356"/>
        </w:trPr>
        <w:tc>
          <w:tcPr>
            <w:tcW w:w="2941" w:type="dxa"/>
          </w:tcPr>
          <w:p w14:paraId="521F6A21" w14:textId="38BD2F31" w:rsidR="00E04DFD" w:rsidRPr="00245C8F" w:rsidRDefault="00E04DFD" w:rsidP="00F45E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5C8F">
              <w:rPr>
                <w:rFonts w:ascii="Times New Roman" w:hAnsi="Times New Roman" w:cs="Times New Roman"/>
                <w:b/>
                <w:bCs/>
              </w:rPr>
              <w:t>Vaccin</w:t>
            </w:r>
            <w:r w:rsidR="002616A3">
              <w:rPr>
                <w:rFonts w:ascii="Times New Roman" w:hAnsi="Times New Roman" w:cs="Times New Roman"/>
                <w:b/>
                <w:bCs/>
              </w:rPr>
              <w:t>ation status</w:t>
            </w:r>
          </w:p>
        </w:tc>
        <w:tc>
          <w:tcPr>
            <w:tcW w:w="3717" w:type="dxa"/>
          </w:tcPr>
          <w:p w14:paraId="1A375612" w14:textId="77777777" w:rsidR="00E04DFD" w:rsidRDefault="00E04DFD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vaccinated</w:t>
            </w:r>
          </w:p>
          <w:p w14:paraId="57EDC176" w14:textId="2183ED9F" w:rsidR="00E04DFD" w:rsidRDefault="00E04DFD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ally vaccinated</w:t>
            </w:r>
          </w:p>
          <w:p w14:paraId="0E95D70C" w14:textId="4622F283" w:rsidR="002616A3" w:rsidRDefault="00E04DFD" w:rsidP="002616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Boosted </w:t>
            </w:r>
          </w:p>
          <w:p w14:paraId="2567AF5E" w14:textId="5D3FB18B" w:rsidR="00E04DFD" w:rsidRDefault="00E04DFD" w:rsidP="00F45E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14:paraId="15BF71FB" w14:textId="77777777" w:rsidR="00E04DFD" w:rsidRPr="0028249A" w:rsidRDefault="00E04DFD" w:rsidP="002824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249A">
              <w:rPr>
                <w:rFonts w:ascii="Times New Roman" w:hAnsi="Times New Roman" w:cs="Times New Roman"/>
              </w:rPr>
              <w:t>1</w:t>
            </w:r>
          </w:p>
          <w:p w14:paraId="49F2425E" w14:textId="77777777" w:rsidR="00E04DFD" w:rsidRPr="0028249A" w:rsidRDefault="0028249A" w:rsidP="0028249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49A">
              <w:rPr>
                <w:rFonts w:ascii="Times New Roman" w:hAnsi="Times New Roman" w:cs="Times New Roman"/>
                <w:sz w:val="20"/>
                <w:szCs w:val="20"/>
              </w:rPr>
              <w:t>0.23 (0.03-1.91)</w:t>
            </w:r>
          </w:p>
          <w:p w14:paraId="24E8D13B" w14:textId="2B83C0AA" w:rsidR="0028249A" w:rsidRDefault="0028249A" w:rsidP="002824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249A">
              <w:rPr>
                <w:rFonts w:ascii="Times New Roman" w:hAnsi="Times New Roman" w:cs="Times New Roman"/>
                <w:sz w:val="20"/>
                <w:szCs w:val="20"/>
              </w:rPr>
              <w:t>0.40 (0.10-2.63)</w:t>
            </w:r>
          </w:p>
        </w:tc>
        <w:tc>
          <w:tcPr>
            <w:tcW w:w="2693" w:type="dxa"/>
          </w:tcPr>
          <w:p w14:paraId="12AF8540" w14:textId="77777777" w:rsidR="00E04DFD" w:rsidRDefault="00E04DFD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75C2666F" w14:textId="77777777" w:rsidR="00E04DFD" w:rsidRDefault="0028249A" w:rsidP="002824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  <w:p w14:paraId="604C9279" w14:textId="3DE0AD88" w:rsidR="0028249A" w:rsidRDefault="0028249A" w:rsidP="002824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527" w:type="dxa"/>
          </w:tcPr>
          <w:p w14:paraId="749C02F2" w14:textId="77777777" w:rsidR="00E04DFD" w:rsidRDefault="00E04DFD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4DFD" w14:paraId="6A5955B3" w14:textId="77777777" w:rsidTr="002616A3">
        <w:trPr>
          <w:trHeight w:val="822"/>
        </w:trPr>
        <w:tc>
          <w:tcPr>
            <w:tcW w:w="2941" w:type="dxa"/>
          </w:tcPr>
          <w:p w14:paraId="055CFE34" w14:textId="376A0505" w:rsidR="00E04DFD" w:rsidRPr="00245C8F" w:rsidRDefault="002616A3" w:rsidP="00F45E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E04DFD" w:rsidRPr="00245C8F">
              <w:rPr>
                <w:rFonts w:ascii="Times New Roman" w:hAnsi="Times New Roman" w:cs="Times New Roman"/>
                <w:b/>
                <w:bCs/>
              </w:rPr>
              <w:t>rior infection</w:t>
            </w:r>
          </w:p>
        </w:tc>
        <w:tc>
          <w:tcPr>
            <w:tcW w:w="3717" w:type="dxa"/>
          </w:tcPr>
          <w:p w14:paraId="6CF93EA3" w14:textId="77777777" w:rsidR="00E04DFD" w:rsidRDefault="002616A3" w:rsidP="002824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  <w:p w14:paraId="03306D68" w14:textId="09235C41" w:rsidR="002616A3" w:rsidRDefault="002616A3" w:rsidP="002824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35" w:type="dxa"/>
          </w:tcPr>
          <w:p w14:paraId="73E1EF4B" w14:textId="77777777" w:rsidR="00E04DFD" w:rsidRDefault="00E04DFD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3FD0DC47" w14:textId="16F1A9D7" w:rsidR="00E04DFD" w:rsidRPr="0028249A" w:rsidRDefault="0028249A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49A">
              <w:rPr>
                <w:rFonts w:ascii="Times New Roman" w:hAnsi="Times New Roman" w:cs="Times New Roman"/>
                <w:sz w:val="20"/>
                <w:szCs w:val="20"/>
              </w:rPr>
              <w:t>0.27 (0.06-0.89)</w:t>
            </w:r>
          </w:p>
        </w:tc>
        <w:tc>
          <w:tcPr>
            <w:tcW w:w="2693" w:type="dxa"/>
          </w:tcPr>
          <w:p w14:paraId="4A9F7937" w14:textId="77777777" w:rsidR="00E04DFD" w:rsidRDefault="00E04DFD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45B61485" w14:textId="54D679C3" w:rsidR="00E04DFD" w:rsidRPr="0028249A" w:rsidRDefault="0028249A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49A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2527" w:type="dxa"/>
          </w:tcPr>
          <w:p w14:paraId="72991299" w14:textId="77777777" w:rsidR="00E04DFD" w:rsidRDefault="00E04DFD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53E1931" w14:textId="4FA7E321" w:rsidR="0028249A" w:rsidRDefault="0028249A" w:rsidP="00F45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 (11-94)</w:t>
            </w:r>
          </w:p>
        </w:tc>
      </w:tr>
    </w:tbl>
    <w:p w14:paraId="00399942" w14:textId="77777777" w:rsidR="00E04DFD" w:rsidRDefault="00E04DFD" w:rsidP="00E04DF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CB93BAA" w14:textId="77777777" w:rsidR="00E04DFD" w:rsidRDefault="00E04DFD" w:rsidP="00E04DF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C162EC1" w14:textId="77777777" w:rsidR="00A32A3E" w:rsidRPr="00286076" w:rsidRDefault="00A32A3E" w:rsidP="00A32A3E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A32A3E" w:rsidRPr="00286076" w:rsidSect="00E04D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B37484"/>
    <w:multiLevelType w:val="hybridMultilevel"/>
    <w:tmpl w:val="4F70096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DD8"/>
    <w:rsid w:val="00245C8F"/>
    <w:rsid w:val="002616A3"/>
    <w:rsid w:val="0028249A"/>
    <w:rsid w:val="00286076"/>
    <w:rsid w:val="002E131A"/>
    <w:rsid w:val="0038190D"/>
    <w:rsid w:val="003A3607"/>
    <w:rsid w:val="00423F7C"/>
    <w:rsid w:val="0048354A"/>
    <w:rsid w:val="005D52CC"/>
    <w:rsid w:val="00767E19"/>
    <w:rsid w:val="007C63D7"/>
    <w:rsid w:val="00900BFA"/>
    <w:rsid w:val="009B5E4D"/>
    <w:rsid w:val="00A32A3E"/>
    <w:rsid w:val="00A65DA6"/>
    <w:rsid w:val="00AD1DD8"/>
    <w:rsid w:val="00B67B53"/>
    <w:rsid w:val="00BD00FD"/>
    <w:rsid w:val="00C02FD5"/>
    <w:rsid w:val="00D76051"/>
    <w:rsid w:val="00DC39AB"/>
    <w:rsid w:val="00E04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96608"/>
  <w15:chartTrackingRefBased/>
  <w15:docId w15:val="{D1995AE7-2084-42BD-B502-C451EB3A2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36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360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8354A"/>
    <w:pPr>
      <w:spacing w:after="0" w:line="240" w:lineRule="auto"/>
    </w:pPr>
  </w:style>
  <w:style w:type="table" w:styleId="GridTable1Light">
    <w:name w:val="Grid Table 1 Light"/>
    <w:basedOn w:val="TableNormal"/>
    <w:uiPriority w:val="46"/>
    <w:rsid w:val="009B5E4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5D5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C63D7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3A360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A36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A3607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3A3607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3A360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512B7-821E-49BC-8C24-9614C8845F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9</Pages>
  <Words>1411</Words>
  <Characters>8043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COMBE, Michelle (IMPERIAL COLLEGE HEALTHCARE NHS TRUST)</dc:creator>
  <cp:keywords/>
  <dc:description/>
  <cp:lastModifiedBy>WILLICOMBE, Michelle (IMPERIAL COLLEGE HEALTHCARE NHS TRUST)</cp:lastModifiedBy>
  <cp:revision>20</cp:revision>
  <dcterms:created xsi:type="dcterms:W3CDTF">2022-01-23T19:53:00Z</dcterms:created>
  <dcterms:modified xsi:type="dcterms:W3CDTF">2022-01-24T18:15:00Z</dcterms:modified>
</cp:coreProperties>
</file>